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354A9" w14:textId="326D1884" w:rsidR="006262ED" w:rsidRDefault="001915D1" w:rsidP="006262ED">
      <w:bookmarkStart w:id="0" w:name="_GoBack"/>
      <w:bookmarkEnd w:id="0"/>
      <w:r w:rsidRPr="005F0610">
        <w:rPr>
          <w:b/>
          <w:lang w:val="en-GB"/>
        </w:rPr>
        <w:t xml:space="preserve">Additional file 1: </w:t>
      </w:r>
      <w:r w:rsidR="002F47D0" w:rsidRPr="005F0610">
        <w:rPr>
          <w:b/>
          <w:lang w:val="en-GB"/>
        </w:rPr>
        <w:t>Table S1</w:t>
      </w:r>
      <w:r w:rsidRPr="005F0610">
        <w:rPr>
          <w:b/>
          <w:lang w:val="en-GB"/>
        </w:rPr>
        <w:t>.</w:t>
      </w:r>
      <w:r w:rsidR="002F47D0" w:rsidRPr="005F0610">
        <w:rPr>
          <w:b/>
          <w:lang w:val="en-GB"/>
        </w:rPr>
        <w:t xml:space="preserve"> </w:t>
      </w:r>
      <w:r w:rsidR="00BE2A66" w:rsidRPr="003C76D9">
        <w:t xml:space="preserve">Estimated differences from outcomes of generalized linear models. Model outcomes of generalized linear models with a negative binomial distribution and log link function testing for differences in tick burden between the </w:t>
      </w:r>
      <w:proofErr w:type="gramStart"/>
      <w:r w:rsidR="00BE2A66" w:rsidRPr="003C76D9">
        <w:t>four mustelid</w:t>
      </w:r>
      <w:proofErr w:type="gramEnd"/>
      <w:r w:rsidR="00BE2A66" w:rsidRPr="003C76D9">
        <w:t xml:space="preserve"> species while correcting for differences between countries. One model per tick species and life stage combination. Estimated differences in tick burden (on a log scale) and standard error (between brackets) are given for each combination of species. The species in the first column is the “base” value, and </w:t>
      </w:r>
      <w:r w:rsidR="00BE2A66" w:rsidRPr="003C76D9">
        <w:rPr>
          <w:i/>
        </w:rPr>
        <w:t>P</w:t>
      </w:r>
      <w:r w:rsidR="00BE2A66" w:rsidRPr="003C76D9">
        <w:t xml:space="preserve">-values, based on a Tukey </w:t>
      </w:r>
      <w:r w:rsidR="00BE2A66" w:rsidRPr="002C49A9">
        <w:rPr>
          <w:i/>
        </w:rPr>
        <w:t>post-hoc</w:t>
      </w:r>
      <w:r w:rsidR="00BE2A66" w:rsidRPr="003C76D9">
        <w:t xml:space="preserve"> test, are represented by </w:t>
      </w:r>
      <w:r w:rsidR="00BE2A66" w:rsidRPr="003C76D9">
        <w:rPr>
          <w:bCs/>
        </w:rPr>
        <w:t xml:space="preserve">· </w:t>
      </w:r>
      <w:r w:rsidR="00BE2A66" w:rsidRPr="003C76D9">
        <w:t xml:space="preserve">for </w:t>
      </w:r>
      <w:r w:rsidR="00BE2A66" w:rsidRPr="003C76D9">
        <w:rPr>
          <w:i/>
        </w:rPr>
        <w:t>P</w:t>
      </w:r>
      <w:r w:rsidR="00BE2A66" w:rsidRPr="003C76D9">
        <w:t xml:space="preserve"> &lt; 0.1, * for </w:t>
      </w:r>
      <w:r w:rsidR="00BE2A66" w:rsidRPr="003C76D9">
        <w:rPr>
          <w:i/>
        </w:rPr>
        <w:t>P</w:t>
      </w:r>
      <w:r w:rsidR="00BE2A66" w:rsidRPr="003C76D9">
        <w:t xml:space="preserve"> &lt; 0.05, ** for </w:t>
      </w:r>
      <w:r w:rsidR="00BE2A66" w:rsidRPr="003C76D9">
        <w:rPr>
          <w:i/>
        </w:rPr>
        <w:t>P</w:t>
      </w:r>
      <w:r w:rsidR="00BE2A66" w:rsidRPr="003C76D9">
        <w:t xml:space="preserve"> &lt; 0.01 and *** for </w:t>
      </w:r>
      <w:r w:rsidR="00BE2A66" w:rsidRPr="003C76D9">
        <w:rPr>
          <w:i/>
        </w:rPr>
        <w:t>P</w:t>
      </w:r>
      <w:r w:rsidR="00BE2A66" w:rsidRPr="003C76D9">
        <w:t xml:space="preserve"> &lt; 0.001.</w:t>
      </w:r>
    </w:p>
    <w:p w14:paraId="3A490CD8" w14:textId="77777777" w:rsidR="00BE2A66" w:rsidRPr="00BE2A66" w:rsidRDefault="00BE2A66" w:rsidP="006262ED">
      <w:pPr>
        <w:rPr>
          <w:sz w:val="20"/>
          <w:szCs w:val="20"/>
          <w:lang w:val="en-GB"/>
        </w:rPr>
      </w:pPr>
    </w:p>
    <w:tbl>
      <w:tblPr>
        <w:tblStyle w:val="Trelinjerstabell"/>
        <w:tblW w:w="0" w:type="auto"/>
        <w:tblLook w:val="04A0" w:firstRow="1" w:lastRow="0" w:firstColumn="1" w:lastColumn="0" w:noHBand="0" w:noVBand="1"/>
      </w:tblPr>
      <w:tblGrid>
        <w:gridCol w:w="3256"/>
        <w:gridCol w:w="1832"/>
        <w:gridCol w:w="1843"/>
        <w:gridCol w:w="1832"/>
      </w:tblGrid>
      <w:tr w:rsidR="006262ED" w:rsidRPr="00BE2A66" w14:paraId="5BF1ACCE" w14:textId="77777777" w:rsidTr="00D669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56" w:type="dxa"/>
          </w:tcPr>
          <w:p w14:paraId="55838A45" w14:textId="77777777" w:rsidR="006262ED" w:rsidRPr="00BE2A66" w:rsidRDefault="006262ED" w:rsidP="00D669E5">
            <w:pPr>
              <w:rPr>
                <w:rFonts w:ascii="Times New Roman" w:hAnsi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</w:tcPr>
          <w:p w14:paraId="325C5FB8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ine marten</w:t>
            </w:r>
          </w:p>
        </w:tc>
        <w:tc>
          <w:tcPr>
            <w:tcW w:w="1843" w:type="dxa"/>
          </w:tcPr>
          <w:p w14:paraId="1CD0E9D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olecat</w:t>
            </w:r>
          </w:p>
        </w:tc>
        <w:tc>
          <w:tcPr>
            <w:tcW w:w="1832" w:type="dxa"/>
          </w:tcPr>
          <w:p w14:paraId="15A7A856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Stone marten</w:t>
            </w:r>
          </w:p>
        </w:tc>
      </w:tr>
      <w:tr w:rsidR="006262ED" w:rsidRPr="00BE2A66" w14:paraId="30C427C3" w14:textId="77777777" w:rsidTr="00D669E5">
        <w:tc>
          <w:tcPr>
            <w:tcW w:w="3256" w:type="dxa"/>
          </w:tcPr>
          <w:p w14:paraId="617F3233" w14:textId="77777777" w:rsidR="006262ED" w:rsidRPr="00BE2A66" w:rsidRDefault="006262ED" w:rsidP="00D669E5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Anaplasma</w:t>
            </w:r>
            <w:proofErr w:type="spellEnd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phagocytophilum</w:t>
            </w:r>
            <w:proofErr w:type="spellEnd"/>
          </w:p>
        </w:tc>
        <w:tc>
          <w:tcPr>
            <w:tcW w:w="1832" w:type="dxa"/>
          </w:tcPr>
          <w:p w14:paraId="67B5C6C9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397FB50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</w:tcPr>
          <w:p w14:paraId="3891144A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262ED" w:rsidRPr="00BE2A66" w14:paraId="7B5B699B" w14:textId="77777777" w:rsidTr="00D669E5">
        <w:tc>
          <w:tcPr>
            <w:tcW w:w="3256" w:type="dxa"/>
          </w:tcPr>
          <w:p w14:paraId="70362540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dger </w:t>
            </w:r>
          </w:p>
        </w:tc>
        <w:tc>
          <w:tcPr>
            <w:tcW w:w="1832" w:type="dxa"/>
          </w:tcPr>
          <w:p w14:paraId="683FF80A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1.2 (0.9)</w:t>
            </w:r>
          </w:p>
        </w:tc>
        <w:tc>
          <w:tcPr>
            <w:tcW w:w="1843" w:type="dxa"/>
          </w:tcPr>
          <w:p w14:paraId="791B9822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.5 (0.8) </w:t>
            </w:r>
            <w:r w:rsidRPr="00BE2A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·</w:t>
            </w:r>
          </w:p>
        </w:tc>
        <w:tc>
          <w:tcPr>
            <w:tcW w:w="1832" w:type="dxa"/>
          </w:tcPr>
          <w:p w14:paraId="32A83DE6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8 (0.9)</w:t>
            </w:r>
          </w:p>
        </w:tc>
      </w:tr>
      <w:tr w:rsidR="006262ED" w:rsidRPr="00BE2A66" w14:paraId="2FF8EFEA" w14:textId="77777777" w:rsidTr="00D669E5">
        <w:tc>
          <w:tcPr>
            <w:tcW w:w="3256" w:type="dxa"/>
          </w:tcPr>
          <w:p w14:paraId="7CEF635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ine marten</w:t>
            </w:r>
          </w:p>
        </w:tc>
        <w:tc>
          <w:tcPr>
            <w:tcW w:w="1832" w:type="dxa"/>
          </w:tcPr>
          <w:p w14:paraId="06C28FD2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711419F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3 (0.8)</w:t>
            </w:r>
          </w:p>
        </w:tc>
        <w:tc>
          <w:tcPr>
            <w:tcW w:w="1832" w:type="dxa"/>
          </w:tcPr>
          <w:p w14:paraId="2B351F2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0.5 (0.6)</w:t>
            </w:r>
          </w:p>
        </w:tc>
      </w:tr>
      <w:tr w:rsidR="006262ED" w:rsidRPr="00BE2A66" w14:paraId="573CE41C" w14:textId="77777777" w:rsidTr="00D669E5">
        <w:tc>
          <w:tcPr>
            <w:tcW w:w="3256" w:type="dxa"/>
          </w:tcPr>
          <w:p w14:paraId="7C18A830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olecat</w:t>
            </w:r>
          </w:p>
        </w:tc>
        <w:tc>
          <w:tcPr>
            <w:tcW w:w="1832" w:type="dxa"/>
          </w:tcPr>
          <w:p w14:paraId="58F944E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6DD446E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03B1CE1D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0.7 (0.8)</w:t>
            </w:r>
          </w:p>
        </w:tc>
      </w:tr>
      <w:tr w:rsidR="006262ED" w:rsidRPr="00BE2A66" w14:paraId="22ECB72A" w14:textId="77777777" w:rsidTr="00D669E5">
        <w:tc>
          <w:tcPr>
            <w:tcW w:w="3256" w:type="dxa"/>
          </w:tcPr>
          <w:p w14:paraId="5607DB2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Stone marten</w:t>
            </w:r>
          </w:p>
        </w:tc>
        <w:tc>
          <w:tcPr>
            <w:tcW w:w="1832" w:type="dxa"/>
          </w:tcPr>
          <w:p w14:paraId="066ECD2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63C1C356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1B6F967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6262ED" w:rsidRPr="00BE2A66" w14:paraId="0F8D731D" w14:textId="77777777" w:rsidTr="00D669E5">
        <w:tc>
          <w:tcPr>
            <w:tcW w:w="3256" w:type="dxa"/>
          </w:tcPr>
          <w:p w14:paraId="6E3B8EDC" w14:textId="4266943D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Borrelia burgdorferi</w:t>
            </w:r>
            <w:r w:rsidR="006D3CF4" w:rsidRPr="00BE2A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3CF4" w:rsidRPr="00BE2A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.l.</w:t>
            </w:r>
            <w:proofErr w:type="spellEnd"/>
          </w:p>
        </w:tc>
        <w:tc>
          <w:tcPr>
            <w:tcW w:w="1832" w:type="dxa"/>
          </w:tcPr>
          <w:p w14:paraId="7DE48E7F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43B92A6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</w:tcPr>
          <w:p w14:paraId="3C75D58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262ED" w:rsidRPr="00BE2A66" w14:paraId="30B863D8" w14:textId="77777777" w:rsidTr="00D669E5">
        <w:tc>
          <w:tcPr>
            <w:tcW w:w="3256" w:type="dxa"/>
          </w:tcPr>
          <w:p w14:paraId="4085D58F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dger </w:t>
            </w:r>
          </w:p>
        </w:tc>
        <w:tc>
          <w:tcPr>
            <w:tcW w:w="1832" w:type="dxa"/>
          </w:tcPr>
          <w:p w14:paraId="695EA75D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0.6 (1.3)</w:t>
            </w:r>
          </w:p>
        </w:tc>
        <w:tc>
          <w:tcPr>
            <w:tcW w:w="1843" w:type="dxa"/>
          </w:tcPr>
          <w:p w14:paraId="6F478182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0.2 (1.7)</w:t>
            </w:r>
          </w:p>
        </w:tc>
        <w:tc>
          <w:tcPr>
            <w:tcW w:w="1832" w:type="dxa"/>
          </w:tcPr>
          <w:p w14:paraId="2540598E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0.0 (1.3)</w:t>
            </w:r>
          </w:p>
        </w:tc>
      </w:tr>
      <w:tr w:rsidR="006262ED" w:rsidRPr="00BE2A66" w14:paraId="771ED330" w14:textId="77777777" w:rsidTr="00D669E5">
        <w:tc>
          <w:tcPr>
            <w:tcW w:w="3256" w:type="dxa"/>
          </w:tcPr>
          <w:p w14:paraId="2CDB2558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ine marten</w:t>
            </w:r>
          </w:p>
        </w:tc>
        <w:tc>
          <w:tcPr>
            <w:tcW w:w="1832" w:type="dxa"/>
          </w:tcPr>
          <w:p w14:paraId="6E346C92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6C36017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4 (1.8)</w:t>
            </w:r>
          </w:p>
        </w:tc>
        <w:tc>
          <w:tcPr>
            <w:tcW w:w="1832" w:type="dxa"/>
          </w:tcPr>
          <w:p w14:paraId="6EE2352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6 (1.0)</w:t>
            </w:r>
          </w:p>
        </w:tc>
      </w:tr>
      <w:tr w:rsidR="006262ED" w:rsidRPr="00BE2A66" w14:paraId="7348EF89" w14:textId="77777777" w:rsidTr="00D669E5">
        <w:tc>
          <w:tcPr>
            <w:tcW w:w="3256" w:type="dxa"/>
          </w:tcPr>
          <w:p w14:paraId="7498E28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olecat</w:t>
            </w:r>
          </w:p>
        </w:tc>
        <w:tc>
          <w:tcPr>
            <w:tcW w:w="1832" w:type="dxa"/>
          </w:tcPr>
          <w:p w14:paraId="28374C4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6C753326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67383B5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2 (1.7)</w:t>
            </w:r>
          </w:p>
        </w:tc>
      </w:tr>
      <w:tr w:rsidR="006262ED" w:rsidRPr="00BE2A66" w14:paraId="2394A473" w14:textId="77777777" w:rsidTr="00D669E5">
        <w:tc>
          <w:tcPr>
            <w:tcW w:w="3256" w:type="dxa"/>
          </w:tcPr>
          <w:p w14:paraId="501A5BC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Stone marten</w:t>
            </w:r>
          </w:p>
        </w:tc>
        <w:tc>
          <w:tcPr>
            <w:tcW w:w="1832" w:type="dxa"/>
          </w:tcPr>
          <w:p w14:paraId="1E4072D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29831BE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25D2D07A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6262ED" w:rsidRPr="00BE2A66" w14:paraId="40A20CF4" w14:textId="77777777" w:rsidTr="00D669E5">
        <w:tc>
          <w:tcPr>
            <w:tcW w:w="3256" w:type="dxa"/>
          </w:tcPr>
          <w:p w14:paraId="1875983C" w14:textId="77777777" w:rsidR="006262ED" w:rsidRPr="00BE2A66" w:rsidRDefault="006262ED" w:rsidP="00D669E5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Neoehrlichia</w:t>
            </w:r>
            <w:proofErr w:type="spellEnd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mikurensis</w:t>
            </w:r>
            <w:proofErr w:type="spellEnd"/>
          </w:p>
        </w:tc>
        <w:tc>
          <w:tcPr>
            <w:tcW w:w="1832" w:type="dxa"/>
          </w:tcPr>
          <w:p w14:paraId="725E0212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B82694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</w:tcPr>
          <w:p w14:paraId="750E4CB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262ED" w:rsidRPr="00BE2A66" w14:paraId="267568AF" w14:textId="77777777" w:rsidTr="00D669E5">
        <w:tc>
          <w:tcPr>
            <w:tcW w:w="3256" w:type="dxa"/>
          </w:tcPr>
          <w:p w14:paraId="23D7CBE0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dger </w:t>
            </w:r>
          </w:p>
        </w:tc>
        <w:tc>
          <w:tcPr>
            <w:tcW w:w="1832" w:type="dxa"/>
          </w:tcPr>
          <w:p w14:paraId="28B5250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20.8 (2E4)</w:t>
            </w:r>
          </w:p>
        </w:tc>
        <w:tc>
          <w:tcPr>
            <w:tcW w:w="1843" w:type="dxa"/>
          </w:tcPr>
          <w:p w14:paraId="485AFA93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20.2 (2E4)</w:t>
            </w:r>
          </w:p>
        </w:tc>
        <w:tc>
          <w:tcPr>
            <w:tcW w:w="1832" w:type="dxa"/>
          </w:tcPr>
          <w:p w14:paraId="654BC29A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20.5 (2E4)</w:t>
            </w:r>
          </w:p>
        </w:tc>
      </w:tr>
      <w:tr w:rsidR="006262ED" w:rsidRPr="00BE2A66" w14:paraId="2A65952E" w14:textId="77777777" w:rsidTr="00D669E5">
        <w:tc>
          <w:tcPr>
            <w:tcW w:w="3256" w:type="dxa"/>
          </w:tcPr>
          <w:p w14:paraId="013DDA25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ine marten</w:t>
            </w:r>
          </w:p>
        </w:tc>
        <w:tc>
          <w:tcPr>
            <w:tcW w:w="1832" w:type="dxa"/>
          </w:tcPr>
          <w:p w14:paraId="3CE6656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6DCC0CF5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0.5 (2.5)</w:t>
            </w:r>
          </w:p>
        </w:tc>
        <w:tc>
          <w:tcPr>
            <w:tcW w:w="1832" w:type="dxa"/>
          </w:tcPr>
          <w:p w14:paraId="481A0CB0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0.2 (1.3)</w:t>
            </w:r>
          </w:p>
        </w:tc>
      </w:tr>
      <w:tr w:rsidR="006262ED" w:rsidRPr="00BE2A66" w14:paraId="4875AAFC" w14:textId="77777777" w:rsidTr="00D669E5">
        <w:tc>
          <w:tcPr>
            <w:tcW w:w="3256" w:type="dxa"/>
          </w:tcPr>
          <w:p w14:paraId="1618C60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olecat</w:t>
            </w:r>
          </w:p>
        </w:tc>
        <w:tc>
          <w:tcPr>
            <w:tcW w:w="1832" w:type="dxa"/>
          </w:tcPr>
          <w:p w14:paraId="4F70C1FE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33CF1EDE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2BDFEC36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3 (2.5)</w:t>
            </w:r>
          </w:p>
        </w:tc>
      </w:tr>
      <w:tr w:rsidR="006262ED" w:rsidRPr="00BE2A66" w14:paraId="2306D669" w14:textId="77777777" w:rsidTr="00D669E5">
        <w:tc>
          <w:tcPr>
            <w:tcW w:w="3256" w:type="dxa"/>
          </w:tcPr>
          <w:p w14:paraId="652D577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Stone marten</w:t>
            </w:r>
          </w:p>
        </w:tc>
        <w:tc>
          <w:tcPr>
            <w:tcW w:w="1832" w:type="dxa"/>
          </w:tcPr>
          <w:p w14:paraId="17807859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3695B032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27953B0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6699388A" w14:textId="77777777" w:rsidR="006262ED" w:rsidRPr="00BE2A66" w:rsidRDefault="006262ED" w:rsidP="006262ED">
      <w:pPr>
        <w:rPr>
          <w:lang w:val="en-GB"/>
        </w:rPr>
      </w:pPr>
    </w:p>
    <w:p w14:paraId="1F1AF3AE" w14:textId="77777777" w:rsidR="006262ED" w:rsidRPr="00BE2A66" w:rsidRDefault="006262ED" w:rsidP="006262ED">
      <w:pPr>
        <w:rPr>
          <w:lang w:val="en-GB"/>
        </w:rPr>
        <w:sectPr w:rsidR="006262ED" w:rsidRPr="00BE2A66" w:rsidSect="005F0610">
          <w:pgSz w:w="16838" w:h="11906" w:orient="landscape" w:code="9"/>
          <w:pgMar w:top="1797" w:right="1440" w:bottom="1797" w:left="1440" w:header="720" w:footer="720" w:gutter="0"/>
          <w:cols w:space="720"/>
          <w:docGrid w:linePitch="360" w:charSpace="-6145"/>
        </w:sectPr>
      </w:pPr>
    </w:p>
    <w:p w14:paraId="1AB71CF3" w14:textId="57E13734" w:rsidR="002F47D0" w:rsidRPr="00BE2A66" w:rsidRDefault="001915D1" w:rsidP="002F47D0">
      <w:pPr>
        <w:widowControl w:val="0"/>
        <w:spacing w:after="240" w:line="260" w:lineRule="atLeast"/>
        <w:rPr>
          <w:color w:val="000000"/>
          <w:sz w:val="20"/>
          <w:szCs w:val="20"/>
        </w:rPr>
      </w:pPr>
      <w:r w:rsidRPr="00D17DE1">
        <w:rPr>
          <w:b/>
          <w:lang w:val="en-GB"/>
        </w:rPr>
        <w:lastRenderedPageBreak/>
        <w:t>Additional file 1: Table S</w:t>
      </w:r>
      <w:r>
        <w:rPr>
          <w:b/>
          <w:lang w:val="en-GB"/>
        </w:rPr>
        <w:t>2</w:t>
      </w:r>
      <w:r w:rsidRPr="00D17DE1">
        <w:rPr>
          <w:b/>
          <w:lang w:val="en-GB"/>
        </w:rPr>
        <w:t xml:space="preserve">. </w:t>
      </w:r>
      <w:r w:rsidR="00BE2A66" w:rsidRPr="002C49A9">
        <w:t>Estimated odds ratio from outcomes</w:t>
      </w:r>
      <w:r w:rsidR="00BE2A66">
        <w:t xml:space="preserve"> of</w:t>
      </w:r>
      <w:r w:rsidR="00BE2A66" w:rsidRPr="002C49A9">
        <w:t xml:space="preserve"> generalized linear models</w:t>
      </w:r>
      <w:r w:rsidR="00BE2A66" w:rsidRPr="00F5396F">
        <w:t>.</w:t>
      </w:r>
      <w:r w:rsidR="00BE2A66" w:rsidRPr="0098062F">
        <w:t xml:space="preserve"> Model outcomes of generalized linear models with a binomial distribution and logit link function testing for differences in infection prevalence between the </w:t>
      </w:r>
      <w:proofErr w:type="gramStart"/>
      <w:r w:rsidR="00BE2A66" w:rsidRPr="0098062F">
        <w:t>four mustelid</w:t>
      </w:r>
      <w:proofErr w:type="gramEnd"/>
      <w:r w:rsidR="00BE2A66" w:rsidRPr="0098062F">
        <w:t xml:space="preserve"> species while correcting for differences between countries. One model per microorganism. Estimated </w:t>
      </w:r>
      <w:proofErr w:type="gramStart"/>
      <w:r w:rsidR="00BE2A66" w:rsidRPr="0098062F">
        <w:t>ln(</w:t>
      </w:r>
      <w:proofErr w:type="gramEnd"/>
      <w:r w:rsidR="00BE2A66" w:rsidRPr="0098062F">
        <w:t xml:space="preserve">odds ratio) and standard error (between brackets) are given for each combination of species. The species in the first column is the </w:t>
      </w:r>
      <w:r w:rsidR="00BE2A66" w:rsidRPr="00AD3630">
        <w:t>“</w:t>
      </w:r>
      <w:r w:rsidR="00BE2A66" w:rsidRPr="0098062F">
        <w:t>base</w:t>
      </w:r>
      <w:r w:rsidR="00BE2A66" w:rsidRPr="00AD3630">
        <w:t>”</w:t>
      </w:r>
      <w:r w:rsidR="00BE2A66" w:rsidRPr="0098062F">
        <w:t xml:space="preserve"> value. </w:t>
      </w:r>
      <w:r w:rsidR="00BE2A66">
        <w:rPr>
          <w:i/>
        </w:rPr>
        <w:t>P</w:t>
      </w:r>
      <w:r w:rsidR="00BE2A66" w:rsidRPr="0098062F">
        <w:t xml:space="preserve">-values based on a Tukey </w:t>
      </w:r>
      <w:r w:rsidR="00BE2A66" w:rsidRPr="002C49A9">
        <w:rPr>
          <w:i/>
        </w:rPr>
        <w:t>post-hoc</w:t>
      </w:r>
      <w:r w:rsidR="00BE2A66" w:rsidRPr="0098062F">
        <w:t xml:space="preserve"> test </w:t>
      </w:r>
      <w:proofErr w:type="gramStart"/>
      <w:r w:rsidR="00BE2A66" w:rsidRPr="0098062F">
        <w:t>were</w:t>
      </w:r>
      <w:proofErr w:type="gramEnd"/>
      <w:r w:rsidR="00BE2A66" w:rsidRPr="0098062F">
        <w:t xml:space="preserve"> all &gt; 0.1 and are not presented in the table.</w:t>
      </w:r>
    </w:p>
    <w:tbl>
      <w:tblPr>
        <w:tblStyle w:val="Trelinjerstabell"/>
        <w:tblW w:w="0" w:type="auto"/>
        <w:tblLook w:val="04A0" w:firstRow="1" w:lastRow="0" w:firstColumn="1" w:lastColumn="0" w:noHBand="0" w:noVBand="1"/>
      </w:tblPr>
      <w:tblGrid>
        <w:gridCol w:w="2689"/>
        <w:gridCol w:w="1832"/>
        <w:gridCol w:w="1843"/>
        <w:gridCol w:w="1832"/>
      </w:tblGrid>
      <w:tr w:rsidR="006262ED" w:rsidRPr="00BE2A66" w14:paraId="461BA042" w14:textId="77777777" w:rsidTr="00D669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89" w:type="dxa"/>
          </w:tcPr>
          <w:p w14:paraId="5B67059F" w14:textId="77777777" w:rsidR="006262ED" w:rsidRPr="00BE2A66" w:rsidRDefault="006262ED" w:rsidP="00D669E5">
            <w:pPr>
              <w:rPr>
                <w:rFonts w:ascii="Times New Roman" w:hAnsi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</w:tcPr>
          <w:p w14:paraId="1A4F88C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ine marten</w:t>
            </w:r>
          </w:p>
        </w:tc>
        <w:tc>
          <w:tcPr>
            <w:tcW w:w="1843" w:type="dxa"/>
          </w:tcPr>
          <w:p w14:paraId="783F9A0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olecat</w:t>
            </w:r>
          </w:p>
        </w:tc>
        <w:tc>
          <w:tcPr>
            <w:tcW w:w="1832" w:type="dxa"/>
          </w:tcPr>
          <w:p w14:paraId="3B04E6E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Stone marten</w:t>
            </w:r>
          </w:p>
        </w:tc>
      </w:tr>
      <w:tr w:rsidR="006262ED" w:rsidRPr="00BE2A66" w14:paraId="7025AAAF" w14:textId="77777777" w:rsidTr="00D669E5">
        <w:tc>
          <w:tcPr>
            <w:tcW w:w="2689" w:type="dxa"/>
          </w:tcPr>
          <w:p w14:paraId="2CDFEA7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Ixodes </w:t>
            </w:r>
            <w:proofErr w:type="spellStart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ricinus</w:t>
            </w:r>
            <w:proofErr w:type="spellEnd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BE2A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arvae</w:t>
            </w:r>
          </w:p>
        </w:tc>
        <w:tc>
          <w:tcPr>
            <w:tcW w:w="1832" w:type="dxa"/>
          </w:tcPr>
          <w:p w14:paraId="253336BE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8C7EA7F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</w:tcPr>
          <w:p w14:paraId="687BCAF3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262ED" w:rsidRPr="00BE2A66" w14:paraId="0E8C520A" w14:textId="77777777" w:rsidTr="00D669E5">
        <w:tc>
          <w:tcPr>
            <w:tcW w:w="2689" w:type="dxa"/>
          </w:tcPr>
          <w:p w14:paraId="7011F6AE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dger </w:t>
            </w:r>
          </w:p>
        </w:tc>
        <w:tc>
          <w:tcPr>
            <w:tcW w:w="1832" w:type="dxa"/>
          </w:tcPr>
          <w:p w14:paraId="7C315BD5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4.7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1.4)*</w:t>
            </w:r>
            <w:proofErr w:type="gramEnd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43" w:type="dxa"/>
          </w:tcPr>
          <w:p w14:paraId="0C9CE68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6 (1.4)</w:t>
            </w:r>
          </w:p>
        </w:tc>
        <w:tc>
          <w:tcPr>
            <w:tcW w:w="1832" w:type="dxa"/>
          </w:tcPr>
          <w:p w14:paraId="7A439A88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5 (1.5)</w:t>
            </w:r>
          </w:p>
        </w:tc>
      </w:tr>
      <w:tr w:rsidR="006262ED" w:rsidRPr="00BE2A66" w14:paraId="6F921E20" w14:textId="77777777" w:rsidTr="00D669E5">
        <w:tc>
          <w:tcPr>
            <w:tcW w:w="2689" w:type="dxa"/>
          </w:tcPr>
          <w:p w14:paraId="3833FC36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ine marten</w:t>
            </w:r>
          </w:p>
        </w:tc>
        <w:tc>
          <w:tcPr>
            <w:tcW w:w="1832" w:type="dxa"/>
          </w:tcPr>
          <w:p w14:paraId="3D5F6E65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111AFD2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4.1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1.8)*</w:t>
            </w:r>
            <w:proofErr w:type="gramEnd"/>
          </w:p>
        </w:tc>
        <w:tc>
          <w:tcPr>
            <w:tcW w:w="1832" w:type="dxa"/>
          </w:tcPr>
          <w:p w14:paraId="536F4AB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4.1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9)*</w:t>
            </w:r>
            <w:proofErr w:type="gramEnd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 w:rsidR="006262ED" w:rsidRPr="00BE2A66" w14:paraId="474E55CA" w14:textId="77777777" w:rsidTr="00D669E5">
        <w:tc>
          <w:tcPr>
            <w:tcW w:w="2689" w:type="dxa"/>
          </w:tcPr>
          <w:p w14:paraId="539AB50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olecat</w:t>
            </w:r>
          </w:p>
        </w:tc>
        <w:tc>
          <w:tcPr>
            <w:tcW w:w="1832" w:type="dxa"/>
          </w:tcPr>
          <w:p w14:paraId="71207E46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0699395F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3F3AA16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0.1 (1.8)</w:t>
            </w:r>
          </w:p>
        </w:tc>
      </w:tr>
      <w:tr w:rsidR="006262ED" w:rsidRPr="00BE2A66" w14:paraId="3E27ADB0" w14:textId="77777777" w:rsidTr="00D669E5">
        <w:tc>
          <w:tcPr>
            <w:tcW w:w="2689" w:type="dxa"/>
          </w:tcPr>
          <w:p w14:paraId="233E05C5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Stone marten</w:t>
            </w:r>
          </w:p>
        </w:tc>
        <w:tc>
          <w:tcPr>
            <w:tcW w:w="1832" w:type="dxa"/>
          </w:tcPr>
          <w:p w14:paraId="1D7012D0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6F8E6A89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4599F3B8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6262ED" w:rsidRPr="00BE2A66" w14:paraId="000EE981" w14:textId="77777777" w:rsidTr="00D669E5">
        <w:tc>
          <w:tcPr>
            <w:tcW w:w="2689" w:type="dxa"/>
          </w:tcPr>
          <w:p w14:paraId="133F1C98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Ixodes </w:t>
            </w:r>
            <w:proofErr w:type="spellStart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ricinus</w:t>
            </w:r>
            <w:proofErr w:type="spellEnd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BE2A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ymphs</w:t>
            </w:r>
          </w:p>
        </w:tc>
        <w:tc>
          <w:tcPr>
            <w:tcW w:w="1832" w:type="dxa"/>
          </w:tcPr>
          <w:p w14:paraId="7738BD05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6B865C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</w:tcPr>
          <w:p w14:paraId="7B261C0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262ED" w:rsidRPr="00BE2A66" w14:paraId="06A8411D" w14:textId="77777777" w:rsidTr="00D669E5">
        <w:tc>
          <w:tcPr>
            <w:tcW w:w="2689" w:type="dxa"/>
          </w:tcPr>
          <w:p w14:paraId="5720B82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dger </w:t>
            </w:r>
          </w:p>
        </w:tc>
        <w:tc>
          <w:tcPr>
            <w:tcW w:w="1832" w:type="dxa"/>
          </w:tcPr>
          <w:p w14:paraId="1D44A1A9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2.1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1.0)*</w:t>
            </w:r>
            <w:proofErr w:type="gramEnd"/>
          </w:p>
        </w:tc>
        <w:tc>
          <w:tcPr>
            <w:tcW w:w="1843" w:type="dxa"/>
          </w:tcPr>
          <w:p w14:paraId="6CFA7F13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2.0 (1.5)</w:t>
            </w:r>
          </w:p>
        </w:tc>
        <w:tc>
          <w:tcPr>
            <w:tcW w:w="1832" w:type="dxa"/>
          </w:tcPr>
          <w:p w14:paraId="60E9DBF5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0.6 (1.2)</w:t>
            </w:r>
          </w:p>
        </w:tc>
      </w:tr>
      <w:tr w:rsidR="006262ED" w:rsidRPr="00BE2A66" w14:paraId="7AD96431" w14:textId="77777777" w:rsidTr="00D669E5">
        <w:tc>
          <w:tcPr>
            <w:tcW w:w="2689" w:type="dxa"/>
          </w:tcPr>
          <w:p w14:paraId="7FD6B9B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ine marten</w:t>
            </w:r>
          </w:p>
        </w:tc>
        <w:tc>
          <w:tcPr>
            <w:tcW w:w="1832" w:type="dxa"/>
          </w:tcPr>
          <w:p w14:paraId="6B9FACE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67B9B4E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0.1 (1.2)</w:t>
            </w:r>
          </w:p>
        </w:tc>
        <w:tc>
          <w:tcPr>
            <w:tcW w:w="1832" w:type="dxa"/>
          </w:tcPr>
          <w:p w14:paraId="5A5E9DD2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2.7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8)*</w:t>
            </w:r>
            <w:proofErr w:type="gramEnd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 w:rsidR="006262ED" w:rsidRPr="00BE2A66" w14:paraId="464A8C9E" w14:textId="77777777" w:rsidTr="00D669E5">
        <w:tc>
          <w:tcPr>
            <w:tcW w:w="2689" w:type="dxa"/>
          </w:tcPr>
          <w:p w14:paraId="00E5A30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olecat</w:t>
            </w:r>
          </w:p>
        </w:tc>
        <w:tc>
          <w:tcPr>
            <w:tcW w:w="1832" w:type="dxa"/>
          </w:tcPr>
          <w:p w14:paraId="04AB83A2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42E593A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7C5E3CA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2.6 (1.4) </w:t>
            </w:r>
            <w:r w:rsidRPr="00BE2A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·</w:t>
            </w:r>
          </w:p>
        </w:tc>
      </w:tr>
      <w:tr w:rsidR="006262ED" w:rsidRPr="00BE2A66" w14:paraId="3CA58542" w14:textId="77777777" w:rsidTr="00D669E5">
        <w:tc>
          <w:tcPr>
            <w:tcW w:w="2689" w:type="dxa"/>
          </w:tcPr>
          <w:p w14:paraId="3501663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Stone marten</w:t>
            </w:r>
          </w:p>
        </w:tc>
        <w:tc>
          <w:tcPr>
            <w:tcW w:w="1832" w:type="dxa"/>
          </w:tcPr>
          <w:p w14:paraId="11BBE7AA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70B30C6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1FEF5BE8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6262ED" w:rsidRPr="00BE2A66" w14:paraId="436EF47A" w14:textId="77777777" w:rsidTr="00D669E5">
        <w:tc>
          <w:tcPr>
            <w:tcW w:w="2689" w:type="dxa"/>
          </w:tcPr>
          <w:p w14:paraId="34F614B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Ixodes </w:t>
            </w:r>
            <w:proofErr w:type="spellStart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ricinus</w:t>
            </w:r>
            <w:proofErr w:type="spellEnd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BE2A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832" w:type="dxa"/>
          </w:tcPr>
          <w:p w14:paraId="5F864F6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EA02956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</w:tcPr>
          <w:p w14:paraId="215E8DB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262ED" w:rsidRPr="00BE2A66" w14:paraId="7CA1A227" w14:textId="77777777" w:rsidTr="00D669E5">
        <w:tc>
          <w:tcPr>
            <w:tcW w:w="2689" w:type="dxa"/>
          </w:tcPr>
          <w:p w14:paraId="12A5CE1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dger </w:t>
            </w:r>
          </w:p>
        </w:tc>
        <w:tc>
          <w:tcPr>
            <w:tcW w:w="1832" w:type="dxa"/>
          </w:tcPr>
          <w:p w14:paraId="7DE096D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1.2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6)*</w:t>
            </w:r>
            <w:proofErr w:type="gramEnd"/>
          </w:p>
        </w:tc>
        <w:tc>
          <w:tcPr>
            <w:tcW w:w="1843" w:type="dxa"/>
          </w:tcPr>
          <w:p w14:paraId="2C08407A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1 (0.5)</w:t>
            </w:r>
          </w:p>
        </w:tc>
        <w:tc>
          <w:tcPr>
            <w:tcW w:w="1832" w:type="dxa"/>
          </w:tcPr>
          <w:p w14:paraId="539E57F8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1.3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5)*</w:t>
            </w:r>
            <w:proofErr w:type="gramEnd"/>
          </w:p>
        </w:tc>
      </w:tr>
      <w:tr w:rsidR="006262ED" w:rsidRPr="00BE2A66" w14:paraId="519F2972" w14:textId="77777777" w:rsidTr="00D669E5">
        <w:tc>
          <w:tcPr>
            <w:tcW w:w="2689" w:type="dxa"/>
          </w:tcPr>
          <w:p w14:paraId="5FD6A2EF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ine marten</w:t>
            </w:r>
          </w:p>
        </w:tc>
        <w:tc>
          <w:tcPr>
            <w:tcW w:w="1832" w:type="dxa"/>
          </w:tcPr>
          <w:p w14:paraId="483592E6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4A5166D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1.2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6)*</w:t>
            </w:r>
            <w:proofErr w:type="gramEnd"/>
          </w:p>
        </w:tc>
        <w:tc>
          <w:tcPr>
            <w:tcW w:w="1832" w:type="dxa"/>
          </w:tcPr>
          <w:p w14:paraId="2FE3CF9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1 (0.4)</w:t>
            </w:r>
          </w:p>
        </w:tc>
      </w:tr>
      <w:tr w:rsidR="006262ED" w:rsidRPr="00BE2A66" w14:paraId="49AF3113" w14:textId="77777777" w:rsidTr="00D669E5">
        <w:tc>
          <w:tcPr>
            <w:tcW w:w="2689" w:type="dxa"/>
          </w:tcPr>
          <w:p w14:paraId="6205DB98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olecat</w:t>
            </w:r>
          </w:p>
        </w:tc>
        <w:tc>
          <w:tcPr>
            <w:tcW w:w="1832" w:type="dxa"/>
          </w:tcPr>
          <w:p w14:paraId="15C6469D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728FBA3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0EE6DCBE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1.2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5)*</w:t>
            </w:r>
            <w:proofErr w:type="gramEnd"/>
          </w:p>
        </w:tc>
      </w:tr>
      <w:tr w:rsidR="006262ED" w:rsidRPr="00BE2A66" w14:paraId="14795CE5" w14:textId="77777777" w:rsidTr="00D669E5">
        <w:tc>
          <w:tcPr>
            <w:tcW w:w="2689" w:type="dxa"/>
          </w:tcPr>
          <w:p w14:paraId="60FA8DC0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Stone marten</w:t>
            </w:r>
          </w:p>
        </w:tc>
        <w:tc>
          <w:tcPr>
            <w:tcW w:w="1832" w:type="dxa"/>
          </w:tcPr>
          <w:p w14:paraId="071CF58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7D03789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0936C03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6262ED" w:rsidRPr="00BE2A66" w14:paraId="57E62442" w14:textId="77777777" w:rsidTr="00D669E5">
        <w:tc>
          <w:tcPr>
            <w:tcW w:w="2689" w:type="dxa"/>
          </w:tcPr>
          <w:p w14:paraId="0EED7F48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Ixodes </w:t>
            </w:r>
            <w:proofErr w:type="spellStart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hexagonus</w:t>
            </w:r>
            <w:proofErr w:type="spellEnd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BE2A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arvae</w:t>
            </w:r>
          </w:p>
        </w:tc>
        <w:tc>
          <w:tcPr>
            <w:tcW w:w="1832" w:type="dxa"/>
          </w:tcPr>
          <w:p w14:paraId="4838A893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0A7EAD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</w:tcPr>
          <w:p w14:paraId="04E81E7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262ED" w:rsidRPr="00BE2A66" w14:paraId="2DF9A0E1" w14:textId="77777777" w:rsidTr="00D669E5">
        <w:tc>
          <w:tcPr>
            <w:tcW w:w="2689" w:type="dxa"/>
          </w:tcPr>
          <w:p w14:paraId="3309CE12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dger </w:t>
            </w:r>
          </w:p>
        </w:tc>
        <w:tc>
          <w:tcPr>
            <w:tcW w:w="1832" w:type="dxa"/>
          </w:tcPr>
          <w:p w14:paraId="1A33571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3.3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1.0)*</w:t>
            </w:r>
            <w:proofErr w:type="gramEnd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843" w:type="dxa"/>
          </w:tcPr>
          <w:p w14:paraId="3E9FE870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4.5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9)*</w:t>
            </w:r>
            <w:proofErr w:type="gramEnd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832" w:type="dxa"/>
          </w:tcPr>
          <w:p w14:paraId="17A4F28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2.2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9)*</w:t>
            </w:r>
            <w:proofErr w:type="gramEnd"/>
          </w:p>
        </w:tc>
      </w:tr>
      <w:tr w:rsidR="006262ED" w:rsidRPr="00BE2A66" w14:paraId="574AEFF4" w14:textId="77777777" w:rsidTr="00D669E5">
        <w:tc>
          <w:tcPr>
            <w:tcW w:w="2689" w:type="dxa"/>
          </w:tcPr>
          <w:p w14:paraId="5C9D9E2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ine marten</w:t>
            </w:r>
          </w:p>
        </w:tc>
        <w:tc>
          <w:tcPr>
            <w:tcW w:w="1832" w:type="dxa"/>
          </w:tcPr>
          <w:p w14:paraId="25C9CDEF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49EE1C65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1.2 (0.9)</w:t>
            </w:r>
          </w:p>
        </w:tc>
        <w:tc>
          <w:tcPr>
            <w:tcW w:w="1832" w:type="dxa"/>
          </w:tcPr>
          <w:p w14:paraId="4EC42EF9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1.2 (0.7) </w:t>
            </w:r>
            <w:r w:rsidRPr="00BE2A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·</w:t>
            </w:r>
          </w:p>
        </w:tc>
      </w:tr>
      <w:tr w:rsidR="006262ED" w:rsidRPr="00BE2A66" w14:paraId="6216DE97" w14:textId="77777777" w:rsidTr="00D669E5">
        <w:tc>
          <w:tcPr>
            <w:tcW w:w="2689" w:type="dxa"/>
          </w:tcPr>
          <w:p w14:paraId="70E45A40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olecat</w:t>
            </w:r>
          </w:p>
        </w:tc>
        <w:tc>
          <w:tcPr>
            <w:tcW w:w="1832" w:type="dxa"/>
          </w:tcPr>
          <w:p w14:paraId="036737B3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29D0779D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3D89949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2.4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7)*</w:t>
            </w:r>
            <w:proofErr w:type="gramEnd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 w:rsidR="006262ED" w:rsidRPr="00BE2A66" w14:paraId="556C7223" w14:textId="77777777" w:rsidTr="00D669E5">
        <w:tc>
          <w:tcPr>
            <w:tcW w:w="2689" w:type="dxa"/>
          </w:tcPr>
          <w:p w14:paraId="2266305B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Stone marten</w:t>
            </w:r>
          </w:p>
        </w:tc>
        <w:tc>
          <w:tcPr>
            <w:tcW w:w="1832" w:type="dxa"/>
          </w:tcPr>
          <w:p w14:paraId="4559E34F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247215C8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47BA697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6262ED" w:rsidRPr="00BE2A66" w14:paraId="72FDEAF3" w14:textId="77777777" w:rsidTr="00D669E5">
        <w:tc>
          <w:tcPr>
            <w:tcW w:w="2689" w:type="dxa"/>
          </w:tcPr>
          <w:p w14:paraId="3C63913E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Ixodes </w:t>
            </w:r>
            <w:proofErr w:type="spellStart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hexagonus</w:t>
            </w:r>
            <w:proofErr w:type="spellEnd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BE2A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ymphs</w:t>
            </w:r>
          </w:p>
        </w:tc>
        <w:tc>
          <w:tcPr>
            <w:tcW w:w="1832" w:type="dxa"/>
          </w:tcPr>
          <w:p w14:paraId="52C7B9E9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333F6EF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</w:tcPr>
          <w:p w14:paraId="0B95201F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262ED" w:rsidRPr="00BE2A66" w14:paraId="5FB49199" w14:textId="77777777" w:rsidTr="00D669E5">
        <w:tc>
          <w:tcPr>
            <w:tcW w:w="2689" w:type="dxa"/>
          </w:tcPr>
          <w:p w14:paraId="122B5422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dger </w:t>
            </w:r>
          </w:p>
        </w:tc>
        <w:tc>
          <w:tcPr>
            <w:tcW w:w="1832" w:type="dxa"/>
          </w:tcPr>
          <w:p w14:paraId="2347468A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1.2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6)*</w:t>
            </w:r>
            <w:proofErr w:type="gramEnd"/>
          </w:p>
        </w:tc>
        <w:tc>
          <w:tcPr>
            <w:tcW w:w="1843" w:type="dxa"/>
          </w:tcPr>
          <w:p w14:paraId="0069D9BA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1.1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3)*</w:t>
            </w:r>
            <w:proofErr w:type="gramEnd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832" w:type="dxa"/>
          </w:tcPr>
          <w:p w14:paraId="77D273E2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1.1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5)*</w:t>
            </w:r>
            <w:proofErr w:type="gramEnd"/>
          </w:p>
        </w:tc>
      </w:tr>
      <w:tr w:rsidR="006262ED" w:rsidRPr="00BE2A66" w14:paraId="6197F08A" w14:textId="77777777" w:rsidTr="00D669E5">
        <w:tc>
          <w:tcPr>
            <w:tcW w:w="2689" w:type="dxa"/>
          </w:tcPr>
          <w:p w14:paraId="2D428368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ine marten</w:t>
            </w:r>
          </w:p>
        </w:tc>
        <w:tc>
          <w:tcPr>
            <w:tcW w:w="1832" w:type="dxa"/>
          </w:tcPr>
          <w:p w14:paraId="6BB80B0A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0E8C6BCF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2.3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6)*</w:t>
            </w:r>
            <w:proofErr w:type="gramEnd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832" w:type="dxa"/>
          </w:tcPr>
          <w:p w14:paraId="3C108A5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1 (0.5)</w:t>
            </w:r>
          </w:p>
        </w:tc>
      </w:tr>
      <w:tr w:rsidR="006262ED" w:rsidRPr="00BE2A66" w14:paraId="1921CCA6" w14:textId="77777777" w:rsidTr="00D669E5">
        <w:tc>
          <w:tcPr>
            <w:tcW w:w="2689" w:type="dxa"/>
          </w:tcPr>
          <w:p w14:paraId="1CF3BC2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olecat</w:t>
            </w:r>
          </w:p>
        </w:tc>
        <w:tc>
          <w:tcPr>
            <w:tcW w:w="1832" w:type="dxa"/>
          </w:tcPr>
          <w:p w14:paraId="4D8695E3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3F30FE4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5596E6D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2.2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5)*</w:t>
            </w:r>
            <w:proofErr w:type="gramEnd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 w:rsidR="006262ED" w:rsidRPr="00BE2A66" w14:paraId="31E2BBE2" w14:textId="77777777" w:rsidTr="00D669E5">
        <w:tc>
          <w:tcPr>
            <w:tcW w:w="2689" w:type="dxa"/>
          </w:tcPr>
          <w:p w14:paraId="40B4C549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Stone marten</w:t>
            </w:r>
          </w:p>
        </w:tc>
        <w:tc>
          <w:tcPr>
            <w:tcW w:w="1832" w:type="dxa"/>
          </w:tcPr>
          <w:p w14:paraId="72015835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38A1EF8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376ED4B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6262ED" w:rsidRPr="00BE2A66" w14:paraId="2DBC05B9" w14:textId="77777777" w:rsidTr="00D669E5">
        <w:tc>
          <w:tcPr>
            <w:tcW w:w="2689" w:type="dxa"/>
          </w:tcPr>
          <w:p w14:paraId="624E934F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Ixodes </w:t>
            </w:r>
            <w:proofErr w:type="spellStart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hexagonus</w:t>
            </w:r>
            <w:proofErr w:type="spellEnd"/>
            <w:r w:rsidRPr="00BE2A6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BE2A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832" w:type="dxa"/>
          </w:tcPr>
          <w:p w14:paraId="7B761F1A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D942DBD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</w:tcPr>
          <w:p w14:paraId="38ABB142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262ED" w:rsidRPr="00BE2A66" w14:paraId="7C47AEED" w14:textId="77777777" w:rsidTr="00D669E5">
        <w:tc>
          <w:tcPr>
            <w:tcW w:w="2689" w:type="dxa"/>
          </w:tcPr>
          <w:p w14:paraId="21344E65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dger </w:t>
            </w:r>
          </w:p>
        </w:tc>
        <w:tc>
          <w:tcPr>
            <w:tcW w:w="1832" w:type="dxa"/>
          </w:tcPr>
          <w:p w14:paraId="6EB0376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1.8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7)*</w:t>
            </w:r>
            <w:proofErr w:type="gramEnd"/>
          </w:p>
        </w:tc>
        <w:tc>
          <w:tcPr>
            <w:tcW w:w="1843" w:type="dxa"/>
          </w:tcPr>
          <w:p w14:paraId="794A6BE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1.1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3)*</w:t>
            </w:r>
            <w:proofErr w:type="gramEnd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832" w:type="dxa"/>
          </w:tcPr>
          <w:p w14:paraId="371A053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1.5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6)*</w:t>
            </w:r>
            <w:proofErr w:type="gramEnd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 w:rsidR="006262ED" w:rsidRPr="00BE2A66" w14:paraId="557B6811" w14:textId="77777777" w:rsidTr="00D669E5">
        <w:tc>
          <w:tcPr>
            <w:tcW w:w="2689" w:type="dxa"/>
          </w:tcPr>
          <w:p w14:paraId="650EBC05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ine marten</w:t>
            </w:r>
          </w:p>
        </w:tc>
        <w:tc>
          <w:tcPr>
            <w:tcW w:w="1832" w:type="dxa"/>
          </w:tcPr>
          <w:p w14:paraId="01500AD3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76BBEF8E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2.9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7)*</w:t>
            </w:r>
            <w:proofErr w:type="gramEnd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832" w:type="dxa"/>
          </w:tcPr>
          <w:p w14:paraId="22E20F8D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3 (0.7)</w:t>
            </w:r>
          </w:p>
        </w:tc>
      </w:tr>
      <w:tr w:rsidR="006262ED" w:rsidRPr="00BE2A66" w14:paraId="52A61B31" w14:textId="77777777" w:rsidTr="00D669E5">
        <w:tc>
          <w:tcPr>
            <w:tcW w:w="2689" w:type="dxa"/>
          </w:tcPr>
          <w:p w14:paraId="7A5437D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Polecat</w:t>
            </w:r>
          </w:p>
        </w:tc>
        <w:tc>
          <w:tcPr>
            <w:tcW w:w="1832" w:type="dxa"/>
          </w:tcPr>
          <w:p w14:paraId="0BEEB030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5EE9D1C4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4B212C1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2.6 (</w:t>
            </w:r>
            <w:proofErr w:type="gramStart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0.6)*</w:t>
            </w:r>
            <w:proofErr w:type="gramEnd"/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 w:rsidR="006262ED" w:rsidRPr="00BE2A66" w14:paraId="6A407BD4" w14:textId="77777777" w:rsidTr="00D669E5">
        <w:tc>
          <w:tcPr>
            <w:tcW w:w="2689" w:type="dxa"/>
          </w:tcPr>
          <w:p w14:paraId="496E0BA7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Stone marten</w:t>
            </w:r>
          </w:p>
        </w:tc>
        <w:tc>
          <w:tcPr>
            <w:tcW w:w="1832" w:type="dxa"/>
          </w:tcPr>
          <w:p w14:paraId="1DC1F23E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3476EF91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</w:tcPr>
          <w:p w14:paraId="51D16C9C" w14:textId="77777777" w:rsidR="006262ED" w:rsidRPr="00BE2A66" w:rsidRDefault="006262ED" w:rsidP="00D669E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E2A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6A34AEF7" w14:textId="77777777" w:rsidR="006262ED" w:rsidRPr="00BE2A66" w:rsidRDefault="006262ED" w:rsidP="00113832">
      <w:pPr>
        <w:widowControl w:val="0"/>
        <w:spacing w:after="240" w:line="260" w:lineRule="atLeast"/>
        <w:rPr>
          <w:color w:val="000000"/>
          <w:sz w:val="20"/>
          <w:szCs w:val="20"/>
        </w:rPr>
      </w:pPr>
    </w:p>
    <w:p w14:paraId="20D438B3" w14:textId="250C7E1C" w:rsidR="00B226FE" w:rsidRPr="00BE2A66" w:rsidRDefault="00B226FE">
      <w:pPr>
        <w:suppressAutoHyphens w:val="0"/>
        <w:rPr>
          <w:color w:val="000000"/>
          <w:sz w:val="20"/>
          <w:szCs w:val="20"/>
        </w:rPr>
      </w:pPr>
      <w:r w:rsidRPr="00BE2A66">
        <w:rPr>
          <w:color w:val="000000"/>
          <w:sz w:val="20"/>
          <w:szCs w:val="20"/>
        </w:rPr>
        <w:br w:type="page"/>
      </w:r>
    </w:p>
    <w:p w14:paraId="69073D99" w14:textId="5038FD10" w:rsidR="00B226FE" w:rsidRDefault="001915D1" w:rsidP="00B226FE">
      <w:r w:rsidRPr="00D17DE1">
        <w:rPr>
          <w:b/>
          <w:lang w:val="en-GB"/>
        </w:rPr>
        <w:lastRenderedPageBreak/>
        <w:t>Additional file 1: Table S</w:t>
      </w:r>
      <w:r>
        <w:rPr>
          <w:b/>
          <w:lang w:val="en-GB"/>
        </w:rPr>
        <w:t>3</w:t>
      </w:r>
      <w:r w:rsidRPr="00D17DE1">
        <w:rPr>
          <w:b/>
          <w:lang w:val="en-GB"/>
        </w:rPr>
        <w:t xml:space="preserve">. </w:t>
      </w:r>
      <w:r w:rsidR="00BE2A66" w:rsidRPr="002C49A9">
        <w:t>Estimated odds ratio from outcomes generalized linear models.</w:t>
      </w:r>
      <w:r w:rsidR="00BE2A66" w:rsidRPr="00F5396F">
        <w:t xml:space="preserve"> Model</w:t>
      </w:r>
      <w:r w:rsidR="00BE2A66" w:rsidRPr="0098062F">
        <w:t xml:space="preserve"> outcomes of generalized linear models with a binomial distribution and logit link function testing for differences in infection prevalence between feeding ticks of different stages found on all mustelids. Each cell gives the outcome of a single model. Estimated </w:t>
      </w:r>
      <w:proofErr w:type="gramStart"/>
      <w:r w:rsidR="00BE2A66" w:rsidRPr="0098062F">
        <w:t>ln(</w:t>
      </w:r>
      <w:proofErr w:type="gramEnd"/>
      <w:r w:rsidR="00BE2A66" w:rsidRPr="0098062F">
        <w:t xml:space="preserve">odds ratio) and standard error (between brackets) are given for each combination. </w:t>
      </w:r>
      <w:r w:rsidR="00BE2A66">
        <w:rPr>
          <w:i/>
        </w:rPr>
        <w:t>P</w:t>
      </w:r>
      <w:r w:rsidR="00BE2A66" w:rsidRPr="0098062F">
        <w:t xml:space="preserve">-values are represented by </w:t>
      </w:r>
      <w:r w:rsidR="00BE2A66" w:rsidRPr="0098062F">
        <w:rPr>
          <w:b/>
          <w:bCs/>
        </w:rPr>
        <w:t xml:space="preserve">· </w:t>
      </w:r>
      <w:r w:rsidR="00BE2A66" w:rsidRPr="0098062F">
        <w:t xml:space="preserve">for </w:t>
      </w:r>
      <w:r w:rsidR="00BE2A66">
        <w:rPr>
          <w:i/>
        </w:rPr>
        <w:t>P</w:t>
      </w:r>
      <w:r w:rsidR="00BE2A66" w:rsidRPr="0098062F">
        <w:t xml:space="preserve"> &lt; 0.1, * for </w:t>
      </w:r>
      <w:r w:rsidR="00BE2A66">
        <w:rPr>
          <w:i/>
        </w:rPr>
        <w:t>P</w:t>
      </w:r>
      <w:r w:rsidR="00BE2A66" w:rsidRPr="0098062F">
        <w:t xml:space="preserve"> &lt; 0.05, ** for </w:t>
      </w:r>
      <w:r w:rsidR="00BE2A66">
        <w:rPr>
          <w:i/>
        </w:rPr>
        <w:t>P</w:t>
      </w:r>
      <w:r w:rsidR="00BE2A66" w:rsidRPr="0098062F">
        <w:t xml:space="preserve"> &lt; 0.01 and *** for </w:t>
      </w:r>
      <w:r w:rsidR="00BE2A66">
        <w:rPr>
          <w:i/>
        </w:rPr>
        <w:t>P</w:t>
      </w:r>
      <w:r w:rsidR="00BE2A66" w:rsidRPr="0098062F">
        <w:t xml:space="preserve"> &lt; 0.001.</w:t>
      </w:r>
    </w:p>
    <w:p w14:paraId="4B1A0159" w14:textId="77777777" w:rsidR="00BE2A66" w:rsidRPr="00BE2A66" w:rsidRDefault="00BE2A66" w:rsidP="00B226FE">
      <w:pPr>
        <w:rPr>
          <w:sz w:val="20"/>
          <w:szCs w:val="20"/>
          <w:lang w:val="en-GB"/>
        </w:rPr>
      </w:pPr>
    </w:p>
    <w:tbl>
      <w:tblPr>
        <w:tblStyle w:val="Trelinjerstabell"/>
        <w:tblW w:w="8667" w:type="dxa"/>
        <w:tblLook w:val="04A0" w:firstRow="1" w:lastRow="0" w:firstColumn="1" w:lastColumn="0" w:noHBand="0" w:noVBand="1"/>
      </w:tblPr>
      <w:tblGrid>
        <w:gridCol w:w="1622"/>
        <w:gridCol w:w="1644"/>
        <w:gridCol w:w="1627"/>
        <w:gridCol w:w="2053"/>
        <w:gridCol w:w="1721"/>
      </w:tblGrid>
      <w:tr w:rsidR="00B226FE" w:rsidRPr="00BE2A66" w14:paraId="65C4253D" w14:textId="77777777" w:rsidTr="00315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2" w:type="dxa"/>
            <w:shd w:val="clear" w:color="auto" w:fill="FFFFFF" w:themeFill="background1"/>
          </w:tcPr>
          <w:p w14:paraId="53A0FF20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Difference</w:t>
            </w:r>
          </w:p>
        </w:tc>
        <w:tc>
          <w:tcPr>
            <w:tcW w:w="1644" w:type="dxa"/>
            <w:shd w:val="clear" w:color="auto" w:fill="FFFFFF" w:themeFill="background1"/>
          </w:tcPr>
          <w:p w14:paraId="62685FB1" w14:textId="77777777" w:rsidR="00B226FE" w:rsidRPr="00BE2A66" w:rsidRDefault="00B226FE" w:rsidP="00BE6D56">
            <w:pPr>
              <w:rPr>
                <w:rFonts w:ascii="Times New Roman" w:hAnsi="Times New Roman"/>
                <w:i/>
                <w:lang w:val="en-GB"/>
              </w:rPr>
            </w:pPr>
            <w:r w:rsidRPr="00BE2A66">
              <w:rPr>
                <w:rFonts w:ascii="Times New Roman" w:hAnsi="Times New Roman"/>
                <w:i/>
                <w:lang w:val="en-GB"/>
              </w:rPr>
              <w:t>B. burgdorferi</w:t>
            </w:r>
          </w:p>
        </w:tc>
        <w:tc>
          <w:tcPr>
            <w:tcW w:w="1627" w:type="dxa"/>
            <w:shd w:val="clear" w:color="auto" w:fill="FFFFFF" w:themeFill="background1"/>
          </w:tcPr>
          <w:p w14:paraId="592BE6CF" w14:textId="77777777" w:rsidR="00B226FE" w:rsidRPr="00BE2A66" w:rsidRDefault="00B226FE" w:rsidP="00BE6D56">
            <w:pPr>
              <w:rPr>
                <w:rFonts w:ascii="Times New Roman" w:hAnsi="Times New Roman"/>
                <w:i/>
                <w:lang w:val="en-GB"/>
              </w:rPr>
            </w:pPr>
            <w:r w:rsidRPr="00BE2A66">
              <w:rPr>
                <w:rFonts w:ascii="Times New Roman" w:hAnsi="Times New Roman"/>
                <w:i/>
                <w:lang w:val="en-GB"/>
              </w:rPr>
              <w:t xml:space="preserve">B. </w:t>
            </w:r>
            <w:proofErr w:type="spellStart"/>
            <w:r w:rsidRPr="00BE2A66">
              <w:rPr>
                <w:rFonts w:ascii="Times New Roman" w:hAnsi="Times New Roman"/>
                <w:i/>
                <w:lang w:val="en-GB"/>
              </w:rPr>
              <w:t>miyamotoi</w:t>
            </w:r>
            <w:proofErr w:type="spellEnd"/>
          </w:p>
        </w:tc>
        <w:tc>
          <w:tcPr>
            <w:tcW w:w="2053" w:type="dxa"/>
            <w:shd w:val="clear" w:color="auto" w:fill="FFFFFF" w:themeFill="background1"/>
          </w:tcPr>
          <w:p w14:paraId="0442876B" w14:textId="77777777" w:rsidR="00B226FE" w:rsidRPr="00BE2A66" w:rsidRDefault="00B226FE" w:rsidP="00BE6D56">
            <w:pPr>
              <w:rPr>
                <w:rFonts w:ascii="Times New Roman" w:hAnsi="Times New Roman"/>
                <w:i/>
                <w:lang w:val="en-GB"/>
              </w:rPr>
            </w:pPr>
            <w:r w:rsidRPr="00BE2A66">
              <w:rPr>
                <w:rFonts w:ascii="Times New Roman" w:hAnsi="Times New Roman"/>
                <w:i/>
                <w:lang w:val="en-GB"/>
              </w:rPr>
              <w:t xml:space="preserve">A. </w:t>
            </w:r>
            <w:proofErr w:type="spellStart"/>
            <w:r w:rsidRPr="00BE2A66">
              <w:rPr>
                <w:rFonts w:ascii="Times New Roman" w:hAnsi="Times New Roman"/>
                <w:i/>
                <w:lang w:val="en-GB"/>
              </w:rPr>
              <w:t>phagocytophilum</w:t>
            </w:r>
            <w:proofErr w:type="spellEnd"/>
          </w:p>
        </w:tc>
        <w:tc>
          <w:tcPr>
            <w:tcW w:w="1721" w:type="dxa"/>
            <w:shd w:val="clear" w:color="auto" w:fill="FFFFFF" w:themeFill="background1"/>
          </w:tcPr>
          <w:p w14:paraId="0751BCC9" w14:textId="77777777" w:rsidR="00B226FE" w:rsidRPr="00BE2A66" w:rsidRDefault="00B226FE" w:rsidP="00BE6D56">
            <w:pPr>
              <w:rPr>
                <w:rFonts w:ascii="Times New Roman" w:hAnsi="Times New Roman"/>
                <w:i/>
                <w:lang w:val="en-GB"/>
              </w:rPr>
            </w:pPr>
            <w:r w:rsidRPr="00BE2A66">
              <w:rPr>
                <w:rFonts w:ascii="Times New Roman" w:hAnsi="Times New Roman"/>
                <w:i/>
                <w:lang w:val="en-GB"/>
              </w:rPr>
              <w:t xml:space="preserve">N. </w:t>
            </w:r>
            <w:proofErr w:type="spellStart"/>
            <w:r w:rsidRPr="00BE2A66">
              <w:rPr>
                <w:rFonts w:ascii="Times New Roman" w:hAnsi="Times New Roman"/>
                <w:i/>
                <w:lang w:val="en-GB"/>
              </w:rPr>
              <w:t>mikurensis</w:t>
            </w:r>
            <w:proofErr w:type="spellEnd"/>
          </w:p>
        </w:tc>
      </w:tr>
      <w:tr w:rsidR="00B226FE" w:rsidRPr="00BE2A66" w14:paraId="4607C08D" w14:textId="77777777" w:rsidTr="00315790">
        <w:tc>
          <w:tcPr>
            <w:tcW w:w="1622" w:type="dxa"/>
            <w:shd w:val="clear" w:color="auto" w:fill="FFFFFF" w:themeFill="background1"/>
          </w:tcPr>
          <w:p w14:paraId="30D5742C" w14:textId="77777777" w:rsidR="00B226FE" w:rsidRPr="00BE2A66" w:rsidRDefault="00B226FE" w:rsidP="00BE6D56">
            <w:pPr>
              <w:rPr>
                <w:rFonts w:ascii="Times New Roman" w:hAnsi="Times New Roman"/>
                <w:i/>
                <w:lang w:val="en-GB"/>
              </w:rPr>
            </w:pPr>
            <w:r w:rsidRPr="00BE2A66">
              <w:rPr>
                <w:rFonts w:ascii="Times New Roman" w:hAnsi="Times New Roman"/>
                <w:i/>
                <w:lang w:val="en-GB"/>
              </w:rPr>
              <w:t xml:space="preserve">I. </w:t>
            </w:r>
            <w:proofErr w:type="spellStart"/>
            <w:r w:rsidRPr="00BE2A66">
              <w:rPr>
                <w:rFonts w:ascii="Times New Roman" w:hAnsi="Times New Roman"/>
                <w:i/>
                <w:lang w:val="en-GB"/>
              </w:rPr>
              <w:t>ricinus</w:t>
            </w:r>
            <w:proofErr w:type="spellEnd"/>
            <w:r w:rsidRPr="00BE2A66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gramStart"/>
            <w:r w:rsidRPr="00BE2A66">
              <w:rPr>
                <w:rFonts w:ascii="Times New Roman" w:hAnsi="Times New Roman"/>
                <w:lang w:val="en-GB"/>
              </w:rPr>
              <w:t>nymphs</w:t>
            </w:r>
            <w:proofErr w:type="gramEnd"/>
            <w:r w:rsidRPr="00BE2A66">
              <w:rPr>
                <w:rFonts w:ascii="Times New Roman" w:hAnsi="Times New Roman"/>
                <w:lang w:val="en-GB"/>
              </w:rPr>
              <w:t xml:space="preserve"> vs adult</w:t>
            </w:r>
          </w:p>
        </w:tc>
        <w:tc>
          <w:tcPr>
            <w:tcW w:w="1644" w:type="dxa"/>
            <w:shd w:val="clear" w:color="auto" w:fill="FFFFFF" w:themeFill="background1"/>
          </w:tcPr>
          <w:p w14:paraId="07D67BC1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-0.6 (0.6)</w:t>
            </w:r>
          </w:p>
        </w:tc>
        <w:tc>
          <w:tcPr>
            <w:tcW w:w="1627" w:type="dxa"/>
            <w:shd w:val="clear" w:color="auto" w:fill="FFFFFF" w:themeFill="background1"/>
          </w:tcPr>
          <w:p w14:paraId="4A563E54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-0.4 (1.1)</w:t>
            </w:r>
          </w:p>
        </w:tc>
        <w:tc>
          <w:tcPr>
            <w:tcW w:w="2053" w:type="dxa"/>
            <w:shd w:val="clear" w:color="auto" w:fill="FFFFFF" w:themeFill="background1"/>
          </w:tcPr>
          <w:p w14:paraId="69A20497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-0.9 (0.6)</w:t>
            </w:r>
          </w:p>
        </w:tc>
        <w:tc>
          <w:tcPr>
            <w:tcW w:w="1721" w:type="dxa"/>
            <w:shd w:val="clear" w:color="auto" w:fill="FFFFFF" w:themeFill="background1"/>
          </w:tcPr>
          <w:p w14:paraId="0796FA2A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1.5 (</w:t>
            </w:r>
            <w:proofErr w:type="gramStart"/>
            <w:r w:rsidRPr="00BE2A66">
              <w:rPr>
                <w:rFonts w:ascii="Times New Roman" w:hAnsi="Times New Roman"/>
                <w:lang w:val="en-GB"/>
              </w:rPr>
              <w:t>0.5)*</w:t>
            </w:r>
            <w:proofErr w:type="gramEnd"/>
            <w:r w:rsidRPr="00BE2A66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B226FE" w:rsidRPr="00BE2A66" w14:paraId="44590964" w14:textId="77777777" w:rsidTr="00315790">
        <w:tc>
          <w:tcPr>
            <w:tcW w:w="1622" w:type="dxa"/>
            <w:shd w:val="clear" w:color="auto" w:fill="FFFFFF" w:themeFill="background1"/>
          </w:tcPr>
          <w:p w14:paraId="3272A9E7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i/>
                <w:lang w:val="en-GB"/>
              </w:rPr>
              <w:t xml:space="preserve">I. </w:t>
            </w:r>
            <w:proofErr w:type="spellStart"/>
            <w:r w:rsidRPr="00BE2A66">
              <w:rPr>
                <w:rFonts w:ascii="Times New Roman" w:hAnsi="Times New Roman"/>
                <w:i/>
                <w:lang w:val="en-GB"/>
              </w:rPr>
              <w:t>hexagonus</w:t>
            </w:r>
            <w:proofErr w:type="spellEnd"/>
            <w:r w:rsidRPr="00BE2A66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gramStart"/>
            <w:r w:rsidRPr="00BE2A66">
              <w:rPr>
                <w:rFonts w:ascii="Times New Roman" w:hAnsi="Times New Roman"/>
                <w:lang w:val="en-GB"/>
              </w:rPr>
              <w:t>nymphs</w:t>
            </w:r>
            <w:proofErr w:type="gramEnd"/>
            <w:r w:rsidRPr="00BE2A66">
              <w:rPr>
                <w:rFonts w:ascii="Times New Roman" w:hAnsi="Times New Roman"/>
                <w:lang w:val="en-GB"/>
              </w:rPr>
              <w:t xml:space="preserve"> vs adults</w:t>
            </w:r>
          </w:p>
        </w:tc>
        <w:tc>
          <w:tcPr>
            <w:tcW w:w="1644" w:type="dxa"/>
            <w:shd w:val="clear" w:color="auto" w:fill="FFFFFF" w:themeFill="background1"/>
          </w:tcPr>
          <w:p w14:paraId="73ECE419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-1.2 (</w:t>
            </w:r>
            <w:proofErr w:type="gramStart"/>
            <w:r w:rsidRPr="00BE2A66">
              <w:rPr>
                <w:rFonts w:ascii="Times New Roman" w:hAnsi="Times New Roman"/>
                <w:lang w:val="en-GB"/>
              </w:rPr>
              <w:t>0.5)*</w:t>
            </w:r>
            <w:proofErr w:type="gramEnd"/>
          </w:p>
        </w:tc>
        <w:tc>
          <w:tcPr>
            <w:tcW w:w="1627" w:type="dxa"/>
            <w:shd w:val="clear" w:color="auto" w:fill="FFFFFF" w:themeFill="background1"/>
          </w:tcPr>
          <w:p w14:paraId="61F78379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2053" w:type="dxa"/>
            <w:shd w:val="clear" w:color="auto" w:fill="FFFFFF" w:themeFill="background1"/>
          </w:tcPr>
          <w:p w14:paraId="6F7BA47A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-0.9 (</w:t>
            </w:r>
            <w:proofErr w:type="gramStart"/>
            <w:r w:rsidRPr="00BE2A66">
              <w:rPr>
                <w:rFonts w:ascii="Times New Roman" w:hAnsi="Times New Roman"/>
                <w:lang w:val="en-GB"/>
              </w:rPr>
              <w:t>0.2)*</w:t>
            </w:r>
            <w:proofErr w:type="gramEnd"/>
            <w:r w:rsidRPr="00BE2A66">
              <w:rPr>
                <w:rFonts w:ascii="Times New Roman" w:hAnsi="Times New Roman"/>
                <w:lang w:val="en-GB"/>
              </w:rPr>
              <w:t>**</w:t>
            </w:r>
          </w:p>
        </w:tc>
        <w:tc>
          <w:tcPr>
            <w:tcW w:w="1721" w:type="dxa"/>
            <w:shd w:val="clear" w:color="auto" w:fill="FFFFFF" w:themeFill="background1"/>
          </w:tcPr>
          <w:p w14:paraId="7561CF42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-0.2 (0.7)</w:t>
            </w:r>
          </w:p>
        </w:tc>
      </w:tr>
      <w:tr w:rsidR="00B226FE" w:rsidRPr="00BE2A66" w14:paraId="3FBDD239" w14:textId="77777777" w:rsidTr="00315790">
        <w:tc>
          <w:tcPr>
            <w:tcW w:w="1622" w:type="dxa"/>
            <w:shd w:val="clear" w:color="auto" w:fill="FFFFFF" w:themeFill="background1"/>
          </w:tcPr>
          <w:p w14:paraId="26CA2941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i/>
                <w:lang w:val="en-GB"/>
              </w:rPr>
              <w:t xml:space="preserve">I. </w:t>
            </w:r>
            <w:proofErr w:type="spellStart"/>
            <w:r w:rsidRPr="00BE2A66">
              <w:rPr>
                <w:rFonts w:ascii="Times New Roman" w:hAnsi="Times New Roman"/>
                <w:i/>
                <w:lang w:val="en-GB"/>
              </w:rPr>
              <w:t>ricinus</w:t>
            </w:r>
            <w:proofErr w:type="spellEnd"/>
            <w:r w:rsidRPr="00BE2A66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BE2A66">
              <w:rPr>
                <w:rFonts w:ascii="Times New Roman" w:hAnsi="Times New Roman"/>
                <w:lang w:val="en-GB"/>
              </w:rPr>
              <w:t xml:space="preserve">vs </w:t>
            </w:r>
            <w:r w:rsidRPr="00BE2A66">
              <w:rPr>
                <w:rFonts w:ascii="Times New Roman" w:hAnsi="Times New Roman"/>
                <w:i/>
                <w:lang w:val="en-GB"/>
              </w:rPr>
              <w:t xml:space="preserve">I. </w:t>
            </w:r>
            <w:proofErr w:type="spellStart"/>
            <w:r w:rsidRPr="00BE2A66">
              <w:rPr>
                <w:rFonts w:ascii="Times New Roman" w:hAnsi="Times New Roman"/>
                <w:i/>
                <w:lang w:val="en-GB"/>
              </w:rPr>
              <w:t>hexagonus</w:t>
            </w:r>
            <w:proofErr w:type="spellEnd"/>
            <w:r w:rsidRPr="00BE2A66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BE2A66">
              <w:rPr>
                <w:rFonts w:ascii="Times New Roman" w:hAnsi="Times New Roman"/>
                <w:lang w:val="en-GB"/>
              </w:rPr>
              <w:t>nymphs</w:t>
            </w:r>
          </w:p>
        </w:tc>
        <w:tc>
          <w:tcPr>
            <w:tcW w:w="1644" w:type="dxa"/>
            <w:shd w:val="clear" w:color="auto" w:fill="FFFFFF" w:themeFill="background1"/>
          </w:tcPr>
          <w:p w14:paraId="349D79FB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2.4 (</w:t>
            </w:r>
            <w:proofErr w:type="gramStart"/>
            <w:r w:rsidRPr="00BE2A66">
              <w:rPr>
                <w:rFonts w:ascii="Times New Roman" w:hAnsi="Times New Roman"/>
                <w:lang w:val="en-GB"/>
              </w:rPr>
              <w:t>0.7)*</w:t>
            </w:r>
            <w:proofErr w:type="gramEnd"/>
            <w:r w:rsidRPr="00BE2A66">
              <w:rPr>
                <w:rFonts w:ascii="Times New Roman" w:hAnsi="Times New Roman"/>
                <w:lang w:val="en-GB"/>
              </w:rPr>
              <w:t>**</w:t>
            </w:r>
          </w:p>
        </w:tc>
        <w:tc>
          <w:tcPr>
            <w:tcW w:w="1627" w:type="dxa"/>
            <w:shd w:val="clear" w:color="auto" w:fill="FFFFFF" w:themeFill="background1"/>
          </w:tcPr>
          <w:p w14:paraId="185D6415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2053" w:type="dxa"/>
            <w:shd w:val="clear" w:color="auto" w:fill="FFFFFF" w:themeFill="background1"/>
          </w:tcPr>
          <w:p w14:paraId="51D5418F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0.9 (0.6)</w:t>
            </w:r>
          </w:p>
        </w:tc>
        <w:tc>
          <w:tcPr>
            <w:tcW w:w="1721" w:type="dxa"/>
            <w:shd w:val="clear" w:color="auto" w:fill="FFFFFF" w:themeFill="background1"/>
          </w:tcPr>
          <w:p w14:paraId="7D40F32C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3.9 (</w:t>
            </w:r>
            <w:proofErr w:type="gramStart"/>
            <w:r w:rsidRPr="00BE2A66">
              <w:rPr>
                <w:rFonts w:ascii="Times New Roman" w:hAnsi="Times New Roman"/>
                <w:lang w:val="en-GB"/>
              </w:rPr>
              <w:t>0.6)*</w:t>
            </w:r>
            <w:proofErr w:type="gramEnd"/>
            <w:r w:rsidRPr="00BE2A66">
              <w:rPr>
                <w:rFonts w:ascii="Times New Roman" w:hAnsi="Times New Roman"/>
                <w:lang w:val="en-GB"/>
              </w:rPr>
              <w:t>**</w:t>
            </w:r>
          </w:p>
        </w:tc>
      </w:tr>
      <w:tr w:rsidR="00B226FE" w:rsidRPr="00BE2A66" w14:paraId="374A8952" w14:textId="77777777" w:rsidTr="00315790">
        <w:tc>
          <w:tcPr>
            <w:tcW w:w="1622" w:type="dxa"/>
            <w:shd w:val="clear" w:color="auto" w:fill="FFFFFF" w:themeFill="background1"/>
          </w:tcPr>
          <w:p w14:paraId="7036BCA1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i/>
                <w:lang w:val="en-GB"/>
              </w:rPr>
              <w:t xml:space="preserve">I. </w:t>
            </w:r>
            <w:proofErr w:type="spellStart"/>
            <w:r w:rsidRPr="00BE2A66">
              <w:rPr>
                <w:rFonts w:ascii="Times New Roman" w:hAnsi="Times New Roman"/>
                <w:i/>
                <w:lang w:val="en-GB"/>
              </w:rPr>
              <w:t>ricinus</w:t>
            </w:r>
            <w:proofErr w:type="spellEnd"/>
            <w:r w:rsidRPr="00BE2A66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BE2A66">
              <w:rPr>
                <w:rFonts w:ascii="Times New Roman" w:hAnsi="Times New Roman"/>
                <w:lang w:val="en-GB"/>
              </w:rPr>
              <w:t xml:space="preserve">vs </w:t>
            </w:r>
            <w:r w:rsidRPr="00BE2A66">
              <w:rPr>
                <w:rFonts w:ascii="Times New Roman" w:hAnsi="Times New Roman"/>
                <w:i/>
                <w:lang w:val="en-GB"/>
              </w:rPr>
              <w:t xml:space="preserve">I. </w:t>
            </w:r>
            <w:proofErr w:type="spellStart"/>
            <w:r w:rsidRPr="00BE2A66">
              <w:rPr>
                <w:rFonts w:ascii="Times New Roman" w:hAnsi="Times New Roman"/>
                <w:i/>
                <w:lang w:val="en-GB"/>
              </w:rPr>
              <w:t>hexagonus</w:t>
            </w:r>
            <w:proofErr w:type="spellEnd"/>
            <w:r w:rsidRPr="00BE2A66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BE2A66">
              <w:rPr>
                <w:rFonts w:ascii="Times New Roman" w:hAnsi="Times New Roman"/>
                <w:lang w:val="en-GB"/>
              </w:rPr>
              <w:t>adults</w:t>
            </w:r>
          </w:p>
        </w:tc>
        <w:tc>
          <w:tcPr>
            <w:tcW w:w="1644" w:type="dxa"/>
            <w:shd w:val="clear" w:color="auto" w:fill="FFFFFF" w:themeFill="background1"/>
          </w:tcPr>
          <w:p w14:paraId="7EEF6A37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1.9 (</w:t>
            </w:r>
            <w:proofErr w:type="gramStart"/>
            <w:r w:rsidRPr="00BE2A66">
              <w:rPr>
                <w:rFonts w:ascii="Times New Roman" w:hAnsi="Times New Roman"/>
                <w:lang w:val="en-GB"/>
              </w:rPr>
              <w:t>0.4)*</w:t>
            </w:r>
            <w:proofErr w:type="gramEnd"/>
            <w:r w:rsidRPr="00BE2A66">
              <w:rPr>
                <w:rFonts w:ascii="Times New Roman" w:hAnsi="Times New Roman"/>
                <w:lang w:val="en-GB"/>
              </w:rPr>
              <w:t>**</w:t>
            </w:r>
          </w:p>
        </w:tc>
        <w:tc>
          <w:tcPr>
            <w:tcW w:w="1627" w:type="dxa"/>
            <w:shd w:val="clear" w:color="auto" w:fill="FFFFFF" w:themeFill="background1"/>
          </w:tcPr>
          <w:p w14:paraId="41CAB864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2053" w:type="dxa"/>
            <w:shd w:val="clear" w:color="auto" w:fill="FFFFFF" w:themeFill="background1"/>
          </w:tcPr>
          <w:p w14:paraId="1910AA46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0.9 (</w:t>
            </w:r>
            <w:proofErr w:type="gramStart"/>
            <w:r w:rsidRPr="00BE2A66">
              <w:rPr>
                <w:rFonts w:ascii="Times New Roman" w:hAnsi="Times New Roman"/>
                <w:lang w:val="en-GB"/>
              </w:rPr>
              <w:t>0.2)*</w:t>
            </w:r>
            <w:proofErr w:type="gramEnd"/>
            <w:r w:rsidRPr="00BE2A66">
              <w:rPr>
                <w:rFonts w:ascii="Times New Roman" w:hAnsi="Times New Roman"/>
                <w:lang w:val="en-GB"/>
              </w:rPr>
              <w:t>**</w:t>
            </w:r>
          </w:p>
        </w:tc>
        <w:tc>
          <w:tcPr>
            <w:tcW w:w="1721" w:type="dxa"/>
            <w:shd w:val="clear" w:color="auto" w:fill="FFFFFF" w:themeFill="background1"/>
          </w:tcPr>
          <w:p w14:paraId="2F610005" w14:textId="77777777" w:rsidR="00B226FE" w:rsidRPr="00BE2A66" w:rsidRDefault="00B226FE" w:rsidP="00BE6D56">
            <w:pPr>
              <w:rPr>
                <w:rFonts w:ascii="Times New Roman" w:hAnsi="Times New Roman"/>
                <w:lang w:val="en-GB"/>
              </w:rPr>
            </w:pPr>
            <w:r w:rsidRPr="00BE2A66">
              <w:rPr>
                <w:rFonts w:ascii="Times New Roman" w:hAnsi="Times New Roman"/>
                <w:lang w:val="en-GB"/>
              </w:rPr>
              <w:t>2.2 (</w:t>
            </w:r>
            <w:proofErr w:type="gramStart"/>
            <w:r w:rsidRPr="00BE2A66">
              <w:rPr>
                <w:rFonts w:ascii="Times New Roman" w:hAnsi="Times New Roman"/>
                <w:lang w:val="en-GB"/>
              </w:rPr>
              <w:t>0.6)*</w:t>
            </w:r>
            <w:proofErr w:type="gramEnd"/>
            <w:r w:rsidRPr="00BE2A66">
              <w:rPr>
                <w:rFonts w:ascii="Times New Roman" w:hAnsi="Times New Roman"/>
                <w:lang w:val="en-GB"/>
              </w:rPr>
              <w:t>**</w:t>
            </w:r>
          </w:p>
        </w:tc>
      </w:tr>
    </w:tbl>
    <w:p w14:paraId="152BF4EB" w14:textId="0E4F91D4" w:rsidR="00BE2A66" w:rsidRPr="00BE2A66" w:rsidRDefault="00BE2A66" w:rsidP="00113832">
      <w:pPr>
        <w:widowControl w:val="0"/>
        <w:spacing w:after="240" w:line="260" w:lineRule="atLeast"/>
        <w:rPr>
          <w:b/>
          <w:color w:val="000000"/>
          <w:sz w:val="20"/>
          <w:szCs w:val="20"/>
        </w:rPr>
      </w:pPr>
    </w:p>
    <w:p w14:paraId="1D9A17B6" w14:textId="77777777" w:rsidR="00BE2A66" w:rsidRPr="00BE2A66" w:rsidRDefault="00BE2A66">
      <w:pPr>
        <w:suppressAutoHyphens w:val="0"/>
        <w:rPr>
          <w:b/>
          <w:color w:val="000000"/>
          <w:sz w:val="20"/>
          <w:szCs w:val="20"/>
        </w:rPr>
      </w:pPr>
      <w:r w:rsidRPr="00BE2A66">
        <w:rPr>
          <w:b/>
          <w:color w:val="000000"/>
          <w:sz w:val="20"/>
          <w:szCs w:val="20"/>
        </w:rPr>
        <w:br w:type="page"/>
      </w:r>
    </w:p>
    <w:p w14:paraId="02E10A2A" w14:textId="355129DA" w:rsidR="00610A40" w:rsidRPr="00BE2A66" w:rsidRDefault="001915D1" w:rsidP="00113832">
      <w:pPr>
        <w:widowControl w:val="0"/>
        <w:spacing w:after="240" w:line="260" w:lineRule="atLeast"/>
        <w:rPr>
          <w:b/>
          <w:color w:val="000000"/>
          <w:sz w:val="20"/>
          <w:szCs w:val="20"/>
        </w:rPr>
      </w:pPr>
      <w:r w:rsidRPr="00D17DE1">
        <w:rPr>
          <w:b/>
          <w:lang w:val="en-GB"/>
        </w:rPr>
        <w:lastRenderedPageBreak/>
        <w:t>Additional file 1: Table S</w:t>
      </w:r>
      <w:r>
        <w:rPr>
          <w:b/>
          <w:lang w:val="en-GB"/>
        </w:rPr>
        <w:t>4</w:t>
      </w:r>
      <w:r w:rsidRPr="00D17DE1">
        <w:rPr>
          <w:b/>
          <w:lang w:val="en-GB"/>
        </w:rPr>
        <w:t xml:space="preserve">. </w:t>
      </w:r>
      <w:r w:rsidR="00BE2A66" w:rsidRPr="00BE2A66">
        <w:t xml:space="preserve">DNA sequences of </w:t>
      </w:r>
      <w:r w:rsidR="00BE2A66" w:rsidRPr="00BE2A66">
        <w:rPr>
          <w:i/>
        </w:rPr>
        <w:t xml:space="preserve">B. </w:t>
      </w:r>
      <w:proofErr w:type="spellStart"/>
      <w:r w:rsidR="00BE2A66" w:rsidRPr="00BE2A66">
        <w:rPr>
          <w:i/>
        </w:rPr>
        <w:t>afzelii</w:t>
      </w:r>
      <w:proofErr w:type="spellEnd"/>
      <w:r w:rsidR="00BE2A66" w:rsidRPr="00BE2A66">
        <w:t xml:space="preserve"> (IGS) and </w:t>
      </w:r>
      <w:r w:rsidR="00BE2A66" w:rsidRPr="00BE2A66">
        <w:rPr>
          <w:i/>
        </w:rPr>
        <w:t xml:space="preserve">A. </w:t>
      </w:r>
      <w:proofErr w:type="spellStart"/>
      <w:r w:rsidR="00BE2A66" w:rsidRPr="00BE2A66">
        <w:rPr>
          <w:i/>
        </w:rPr>
        <w:t>phagocytophilum</w:t>
      </w:r>
      <w:proofErr w:type="spellEnd"/>
      <w:r w:rsidR="00BE2A66" w:rsidRPr="00BE2A66">
        <w:t xml:space="preserve"> ecotype I (</w:t>
      </w:r>
      <w:proofErr w:type="spellStart"/>
      <w:r w:rsidR="00BE2A66" w:rsidRPr="00BE2A66">
        <w:t>GroEL</w:t>
      </w:r>
      <w:proofErr w:type="spellEnd"/>
      <w:r w:rsidR="00BE2A66" w:rsidRPr="00BE2A66">
        <w:t>) from tissue samples.</w:t>
      </w:r>
    </w:p>
    <w:p w14:paraId="3C5B08B2" w14:textId="77777777" w:rsidR="00BE2A66" w:rsidRPr="00BE2A66" w:rsidRDefault="00BE2A66" w:rsidP="00BE2A66">
      <w:r w:rsidRPr="00BE2A66">
        <w:t xml:space="preserve">&gt;Spleen sample stone marten 162 (IGS </w:t>
      </w:r>
      <w:r w:rsidRPr="00BE2A66">
        <w:rPr>
          <w:i/>
        </w:rPr>
        <w:t xml:space="preserve">B. </w:t>
      </w:r>
      <w:proofErr w:type="spellStart"/>
      <w:r w:rsidRPr="00BE2A66">
        <w:rPr>
          <w:i/>
        </w:rPr>
        <w:t>afzelii</w:t>
      </w:r>
      <w:proofErr w:type="spellEnd"/>
      <w:r w:rsidRPr="00BE2A66">
        <w:t>)</w:t>
      </w:r>
    </w:p>
    <w:p w14:paraId="0B695AA7" w14:textId="77777777" w:rsidR="00BE2A66" w:rsidRPr="00BE2A66" w:rsidRDefault="00BE2A66" w:rsidP="00BE2A66">
      <w:r w:rsidRPr="00BE2A66">
        <w:t>cagggtacttagatggttcacttcccctggtatcgcctctattatttagataatagatagctagcatcttgctagctggattactccattcggtaatcttgggatcaataaatgtttgcttatcccccaagcttttcgcagcttaccacgaccttcttcgccttaaagctcctaggcatccaccatagactcttattactttgaccatatttttatcttccatctctattttgccaatttgtttatacaacatagaataatatatatctttgtttaatccatgtcaatatatatattattttttatattatttgaatgttttattcaaataatataaacatttaaaaaataaattcaaggtttaaagtataaaataaaaaccctggcaataacctactctcccgcgaact</w:t>
      </w:r>
    </w:p>
    <w:p w14:paraId="63C75ECE" w14:textId="77777777" w:rsidR="00BE2A66" w:rsidRPr="00BE2A66" w:rsidRDefault="00BE2A66" w:rsidP="00BE2A66"/>
    <w:p w14:paraId="728CF021" w14:textId="77777777" w:rsidR="00BE2A66" w:rsidRPr="00BE2A66" w:rsidRDefault="00BE2A66" w:rsidP="00BE2A66">
      <w:r w:rsidRPr="00BE2A66">
        <w:t xml:space="preserve">&gt;Spleen sample stone marten 0177 (IGS </w:t>
      </w:r>
      <w:r w:rsidRPr="00BE2A66">
        <w:rPr>
          <w:i/>
        </w:rPr>
        <w:t xml:space="preserve">B. </w:t>
      </w:r>
      <w:proofErr w:type="spellStart"/>
      <w:r w:rsidRPr="00BE2A66">
        <w:rPr>
          <w:i/>
        </w:rPr>
        <w:t>afzelii</w:t>
      </w:r>
      <w:proofErr w:type="spellEnd"/>
      <w:r w:rsidRPr="00BE2A66">
        <w:t>)</w:t>
      </w:r>
    </w:p>
    <w:p w14:paraId="23E52663" w14:textId="77777777" w:rsidR="00BE2A66" w:rsidRPr="00BE2A66" w:rsidRDefault="00BE2A66" w:rsidP="00BE2A66">
      <w:r w:rsidRPr="00BE2A66">
        <w:t>cagggtacttagatggttcacttcccctggtatcgcctctattatttagataatagatagctagcatcttgctagctggattactccattcggtaatcttgggatcaataaatgtttgcttttcccccaagcttttcgcagcttaccacgaccttcttcgccttaaagctcctaggcattcaccatagactcttattactttgaccatatttttatcttccatctctattttgccaatttgtttatacaacatagaataatatatatctttgtttaatccatgtcaatatatatattattttttatattatttgaatgttttattcaaataatataaacatttaaaaaataaattcaagatttaaagtataaaataaaaaccctggcaataacctactctcccgcgaact</w:t>
      </w:r>
    </w:p>
    <w:p w14:paraId="28FE7C4F" w14:textId="77777777" w:rsidR="00BE2A66" w:rsidRPr="00BE2A66" w:rsidRDefault="00BE2A66" w:rsidP="00BE2A66"/>
    <w:p w14:paraId="45F39C18" w14:textId="77777777" w:rsidR="00BE2A66" w:rsidRPr="00BE2A66" w:rsidRDefault="00BE2A66" w:rsidP="00BE2A66">
      <w:r w:rsidRPr="00BE2A66">
        <w:t>&gt;Liver sample polecat 187 (</w:t>
      </w:r>
      <w:proofErr w:type="spellStart"/>
      <w:r w:rsidRPr="00BE2A66">
        <w:t>GroEL</w:t>
      </w:r>
      <w:proofErr w:type="spellEnd"/>
      <w:r w:rsidRPr="00BE2A66">
        <w:t xml:space="preserve"> </w:t>
      </w:r>
      <w:r w:rsidRPr="00BE2A66">
        <w:rPr>
          <w:i/>
        </w:rPr>
        <w:t xml:space="preserve">A. </w:t>
      </w:r>
      <w:proofErr w:type="spellStart"/>
      <w:r w:rsidRPr="00BE2A66">
        <w:rPr>
          <w:i/>
        </w:rPr>
        <w:t>phagocytophilum</w:t>
      </w:r>
      <w:proofErr w:type="spellEnd"/>
      <w:r w:rsidRPr="00BE2A66">
        <w:t xml:space="preserve"> ecotype I)</w:t>
      </w:r>
    </w:p>
    <w:p w14:paraId="2DB823CE" w14:textId="77777777" w:rsidR="00BE2A66" w:rsidRPr="00BE2A66" w:rsidRDefault="00BE2A66" w:rsidP="00BE2A66">
      <w:r w:rsidRPr="00BE2A66">
        <w:t>tgctgaaaaaatgctggtggaatttgaaaatccatacatattccttactgaaaagaagattaatcttgtacaaagcattctaccaatcttagaaaacgttgcacggtctggaagaccattgctcatcatagctgaagacgttgaaggtgaagctctgagcacgcttgtactcaataagctccgtggtggccttcaagttgctgctgtaaaggcgcctggtttcggtgacaggagaaaagacatgcttggcgatattgctgtaatagtaggcgctaagtatgtagtaaatgacgagcttgctgttaagatggaagacatcgctctaagcgatcttggtactgctaagagcgtacgcatcacaaaagacgcaactactatcataggtagtgttgatagcagttctgaaagcatagctagcaggactaatcaaatcaaagctcagatagaaaattctagttctgattatgacaaggaaaagcttagagaacgtttagcaaagct</w:t>
      </w:r>
    </w:p>
    <w:p w14:paraId="0C425C92" w14:textId="77777777" w:rsidR="00BE2A66" w:rsidRPr="00BE2A66" w:rsidRDefault="00BE2A66" w:rsidP="00BE2A66"/>
    <w:p w14:paraId="68E6127F" w14:textId="77777777" w:rsidR="00BE2A66" w:rsidRPr="00BE2A66" w:rsidRDefault="00BE2A66" w:rsidP="00BE2A66">
      <w:r w:rsidRPr="00BE2A66">
        <w:t>&gt;Liver sample polecat 285 (</w:t>
      </w:r>
      <w:proofErr w:type="spellStart"/>
      <w:r w:rsidRPr="00BE2A66">
        <w:t>GroEL</w:t>
      </w:r>
      <w:proofErr w:type="spellEnd"/>
      <w:r w:rsidRPr="00BE2A66">
        <w:t xml:space="preserve"> </w:t>
      </w:r>
      <w:r w:rsidRPr="00BE2A66">
        <w:rPr>
          <w:i/>
        </w:rPr>
        <w:t xml:space="preserve">A. </w:t>
      </w:r>
      <w:proofErr w:type="spellStart"/>
      <w:r w:rsidRPr="00BE2A66">
        <w:rPr>
          <w:i/>
        </w:rPr>
        <w:t>phagocytophilum</w:t>
      </w:r>
      <w:proofErr w:type="spellEnd"/>
      <w:r w:rsidRPr="00BE2A66">
        <w:t xml:space="preserve"> ecotype I)</w:t>
      </w:r>
    </w:p>
    <w:p w14:paraId="5D607A96" w14:textId="77777777" w:rsidR="00BE2A66" w:rsidRPr="00BE2A66" w:rsidRDefault="00BE2A66" w:rsidP="00BE2A66">
      <w:r w:rsidRPr="00BE2A66">
        <w:t>ggatatctttcgccttactttgttacaaatgctgaaaaaatgctggtggaatttgaaaatccatacatatttcttactgaaaagaagattaatcttgtacaaagcattctaccaatcttagaaaacgttgcacggtctggaagaccattgctcatcatagctgaagacgttgaaggtgaagctctgagcacgcttgtactcaataagctccgtggtggccttcaagttgctgctgtaaaggcgcctggtttcggtgacaggagaaaagacatgcttggcgatattgctgtaatagtaggcgctaagtatgtagtaaatgacgagcttgctgttaagatggaagacatcgctctaagcgatcttggtactgctaagagcgtacgcatcacaaaagacgcaactactatcataggtagtgttgatagcagttctgaaagcatagctagcaggactaatcaaatcaaagctcagatagaaaattctagttctgattatgacaaggaaaagcttagagaacgtttagcaaagct</w:t>
      </w:r>
    </w:p>
    <w:p w14:paraId="594BAE46" w14:textId="77777777" w:rsidR="00BE2A66" w:rsidRPr="00BE2A66" w:rsidRDefault="00BE2A66" w:rsidP="00BE2A66"/>
    <w:p w14:paraId="47698ED8" w14:textId="77777777" w:rsidR="00BE2A66" w:rsidRPr="00BE2A66" w:rsidRDefault="00BE2A66" w:rsidP="00BE2A66">
      <w:pPr>
        <w:ind w:left="720" w:hanging="720"/>
      </w:pPr>
      <w:r w:rsidRPr="00BE2A66">
        <w:t>&gt;Liver sample polecat 409 (</w:t>
      </w:r>
      <w:r w:rsidRPr="00BE2A66">
        <w:rPr>
          <w:i/>
        </w:rPr>
        <w:t xml:space="preserve">A. </w:t>
      </w:r>
      <w:proofErr w:type="spellStart"/>
      <w:r w:rsidRPr="00BE2A66">
        <w:rPr>
          <w:i/>
        </w:rPr>
        <w:t>phagocytophilum</w:t>
      </w:r>
      <w:proofErr w:type="spellEnd"/>
      <w:r w:rsidRPr="00BE2A66">
        <w:t xml:space="preserve"> ecotype I)</w:t>
      </w:r>
    </w:p>
    <w:p w14:paraId="4132E437" w14:textId="1E02736E" w:rsidR="00BE2A66" w:rsidRPr="00BE2A66" w:rsidRDefault="00BE2A66" w:rsidP="00BE2A66">
      <w:r w:rsidRPr="00BE2A66">
        <w:t>ggatatctttcgccttactttgttacaaatgctgaaaaaatgctggtggaatttgaaaatccatacatattccttactgaaaagaagattaatcttgtacaaagcattctaccaatcttagaaaacgttgcacggtctggaagaccattgctcatcatagctgaagacgttgaaggtgaagctctgagcacgcttgtactcaataagctccgtggtggccttcaagttgctgctgtaaaggcgcctggtttcggtgacaggagaaaagacatgcttggcgatattgctgtaatagtaggcgctaagtatgtagtaaatgacgagcttgctgttaagatggaagacatcgctctaagcgatcttggtactgctaagagcgtacgcatcacaaaagacgcaactactatcataggtagtgttgatagcagttctgaaagcatagctagcaggactaatcaaatcaaagctcagatagaaaattctagttctgattatgacaaggaaaagcttagagaacgtttagcaaagct</w:t>
      </w:r>
    </w:p>
    <w:sectPr w:rsidR="00BE2A66" w:rsidRPr="00BE2A66" w:rsidSect="005F0610">
      <w:pgSz w:w="11906" w:h="16838"/>
      <w:pgMar w:top="1440" w:right="1800" w:bottom="1440" w:left="1800" w:header="720" w:footer="720" w:gutter="0"/>
      <w:cols w:space="72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6328A0" w14:textId="77777777" w:rsidR="00BE12DA" w:rsidRDefault="00BE12DA" w:rsidP="00A860C1">
      <w:r>
        <w:separator/>
      </w:r>
    </w:p>
  </w:endnote>
  <w:endnote w:type="continuationSeparator" w:id="0">
    <w:p w14:paraId="536D9ECD" w14:textId="77777777" w:rsidR="00BE12DA" w:rsidRDefault="00BE12DA" w:rsidP="00A86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46DEB" w14:textId="77777777" w:rsidR="00BE12DA" w:rsidRDefault="00BE12DA" w:rsidP="00A860C1">
      <w:r>
        <w:separator/>
      </w:r>
    </w:p>
  </w:footnote>
  <w:footnote w:type="continuationSeparator" w:id="0">
    <w:p w14:paraId="44F0027F" w14:textId="77777777" w:rsidR="00BE12DA" w:rsidRDefault="00BE12DA" w:rsidP="00A86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2xrxaxl2dzemefv57x5x06vpv95rrzwf5z&quot;&gt;marten stud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2&lt;/item&gt;&lt;item&gt;54&lt;/item&gt;&lt;item&gt;55&lt;/item&gt;&lt;item&gt;56&lt;/item&gt;&lt;item&gt;62&lt;/item&gt;&lt;item&gt;65&lt;/item&gt;&lt;item&gt;66&lt;/item&gt;&lt;item&gt;90&lt;/item&gt;&lt;item&gt;91&lt;/item&gt;&lt;item&gt;93&lt;/item&gt;&lt;item&gt;126&lt;/item&gt;&lt;item&gt;141&lt;/item&gt;&lt;item&gt;160&lt;/item&gt;&lt;item&gt;209&lt;/item&gt;&lt;item&gt;210&lt;/item&gt;&lt;item&gt;213&lt;/item&gt;&lt;/record-ids&gt;&lt;/item&gt;&lt;/Libraries&gt;"/>
  </w:docVars>
  <w:rsids>
    <w:rsidRoot w:val="004F7FD5"/>
    <w:rsid w:val="00003D3B"/>
    <w:rsid w:val="00005F09"/>
    <w:rsid w:val="00015626"/>
    <w:rsid w:val="000163B1"/>
    <w:rsid w:val="00036D63"/>
    <w:rsid w:val="00055956"/>
    <w:rsid w:val="000601D9"/>
    <w:rsid w:val="00074C86"/>
    <w:rsid w:val="00084D64"/>
    <w:rsid w:val="000A4A66"/>
    <w:rsid w:val="000D2A14"/>
    <w:rsid w:val="000E12C9"/>
    <w:rsid w:val="000E45C8"/>
    <w:rsid w:val="000E4E92"/>
    <w:rsid w:val="000F5017"/>
    <w:rsid w:val="000F6BED"/>
    <w:rsid w:val="001118BC"/>
    <w:rsid w:val="00113832"/>
    <w:rsid w:val="001166DC"/>
    <w:rsid w:val="00132719"/>
    <w:rsid w:val="00153912"/>
    <w:rsid w:val="0016501D"/>
    <w:rsid w:val="00180B22"/>
    <w:rsid w:val="00182A26"/>
    <w:rsid w:val="00184CAD"/>
    <w:rsid w:val="001915D1"/>
    <w:rsid w:val="001C5CA1"/>
    <w:rsid w:val="001D45C3"/>
    <w:rsid w:val="001E0635"/>
    <w:rsid w:val="001E7953"/>
    <w:rsid w:val="001F1273"/>
    <w:rsid w:val="002124BE"/>
    <w:rsid w:val="00234D17"/>
    <w:rsid w:val="00236248"/>
    <w:rsid w:val="00242C52"/>
    <w:rsid w:val="00290373"/>
    <w:rsid w:val="0029249C"/>
    <w:rsid w:val="0029269B"/>
    <w:rsid w:val="002B2FD3"/>
    <w:rsid w:val="002B3788"/>
    <w:rsid w:val="002C0E0B"/>
    <w:rsid w:val="002C2142"/>
    <w:rsid w:val="002D3857"/>
    <w:rsid w:val="002E6FD2"/>
    <w:rsid w:val="002F47D0"/>
    <w:rsid w:val="00315790"/>
    <w:rsid w:val="00316B11"/>
    <w:rsid w:val="0032653C"/>
    <w:rsid w:val="00326E53"/>
    <w:rsid w:val="00332D43"/>
    <w:rsid w:val="00352E5C"/>
    <w:rsid w:val="00373E0C"/>
    <w:rsid w:val="00391D53"/>
    <w:rsid w:val="003A0582"/>
    <w:rsid w:val="003B5634"/>
    <w:rsid w:val="003B59E3"/>
    <w:rsid w:val="003C7686"/>
    <w:rsid w:val="003D418D"/>
    <w:rsid w:val="003D573B"/>
    <w:rsid w:val="003E1C08"/>
    <w:rsid w:val="003E39F8"/>
    <w:rsid w:val="003F0693"/>
    <w:rsid w:val="0040648D"/>
    <w:rsid w:val="00407C58"/>
    <w:rsid w:val="00427D08"/>
    <w:rsid w:val="0043408A"/>
    <w:rsid w:val="00447D55"/>
    <w:rsid w:val="00457F11"/>
    <w:rsid w:val="00457FC2"/>
    <w:rsid w:val="0046227F"/>
    <w:rsid w:val="0046576A"/>
    <w:rsid w:val="004720EC"/>
    <w:rsid w:val="004773A1"/>
    <w:rsid w:val="00487BC4"/>
    <w:rsid w:val="004A00D3"/>
    <w:rsid w:val="004A16D2"/>
    <w:rsid w:val="004A5B2A"/>
    <w:rsid w:val="004A7FEF"/>
    <w:rsid w:val="004B0274"/>
    <w:rsid w:val="004D08C5"/>
    <w:rsid w:val="004D4FEA"/>
    <w:rsid w:val="004E0A33"/>
    <w:rsid w:val="004E517B"/>
    <w:rsid w:val="004F467F"/>
    <w:rsid w:val="004F7FD5"/>
    <w:rsid w:val="00512197"/>
    <w:rsid w:val="00517A0F"/>
    <w:rsid w:val="0053541F"/>
    <w:rsid w:val="00542D0C"/>
    <w:rsid w:val="0055318C"/>
    <w:rsid w:val="005652EA"/>
    <w:rsid w:val="0057210F"/>
    <w:rsid w:val="00590884"/>
    <w:rsid w:val="00592191"/>
    <w:rsid w:val="005A13EB"/>
    <w:rsid w:val="005A3464"/>
    <w:rsid w:val="005A3956"/>
    <w:rsid w:val="005B12F2"/>
    <w:rsid w:val="005C0C09"/>
    <w:rsid w:val="005D2C3D"/>
    <w:rsid w:val="005E2E99"/>
    <w:rsid w:val="005E559D"/>
    <w:rsid w:val="005F0610"/>
    <w:rsid w:val="00603B9B"/>
    <w:rsid w:val="00604E8A"/>
    <w:rsid w:val="00606FBF"/>
    <w:rsid w:val="00607956"/>
    <w:rsid w:val="00610A40"/>
    <w:rsid w:val="00611573"/>
    <w:rsid w:val="0062466E"/>
    <w:rsid w:val="00624BE3"/>
    <w:rsid w:val="00625474"/>
    <w:rsid w:val="006262ED"/>
    <w:rsid w:val="006272B4"/>
    <w:rsid w:val="00631A51"/>
    <w:rsid w:val="006358C8"/>
    <w:rsid w:val="00643B02"/>
    <w:rsid w:val="00656FA1"/>
    <w:rsid w:val="006652A9"/>
    <w:rsid w:val="00693E32"/>
    <w:rsid w:val="006B0087"/>
    <w:rsid w:val="006B4DE0"/>
    <w:rsid w:val="006B6FDC"/>
    <w:rsid w:val="006D3CF4"/>
    <w:rsid w:val="006D6744"/>
    <w:rsid w:val="006E3536"/>
    <w:rsid w:val="006F49C1"/>
    <w:rsid w:val="006F5EA2"/>
    <w:rsid w:val="006F69A5"/>
    <w:rsid w:val="0070280B"/>
    <w:rsid w:val="00705468"/>
    <w:rsid w:val="00705E3D"/>
    <w:rsid w:val="0072021B"/>
    <w:rsid w:val="00721CE0"/>
    <w:rsid w:val="00744E4D"/>
    <w:rsid w:val="00747A34"/>
    <w:rsid w:val="00756A21"/>
    <w:rsid w:val="00761210"/>
    <w:rsid w:val="00763F57"/>
    <w:rsid w:val="0078161A"/>
    <w:rsid w:val="00785F4F"/>
    <w:rsid w:val="00786DA3"/>
    <w:rsid w:val="00793664"/>
    <w:rsid w:val="0079755F"/>
    <w:rsid w:val="007B6EA5"/>
    <w:rsid w:val="007C0B08"/>
    <w:rsid w:val="007C44C7"/>
    <w:rsid w:val="007D3A38"/>
    <w:rsid w:val="007D4E19"/>
    <w:rsid w:val="007E4EA9"/>
    <w:rsid w:val="007E74C9"/>
    <w:rsid w:val="00813219"/>
    <w:rsid w:val="00830BE3"/>
    <w:rsid w:val="00831579"/>
    <w:rsid w:val="008327FE"/>
    <w:rsid w:val="00834584"/>
    <w:rsid w:val="008620E8"/>
    <w:rsid w:val="008632F9"/>
    <w:rsid w:val="00871F67"/>
    <w:rsid w:val="00873E9E"/>
    <w:rsid w:val="00876694"/>
    <w:rsid w:val="00882007"/>
    <w:rsid w:val="00895C5E"/>
    <w:rsid w:val="0089658F"/>
    <w:rsid w:val="008A3B24"/>
    <w:rsid w:val="008A455B"/>
    <w:rsid w:val="008B0FBD"/>
    <w:rsid w:val="008B2564"/>
    <w:rsid w:val="008E63DB"/>
    <w:rsid w:val="008F272C"/>
    <w:rsid w:val="008F39F8"/>
    <w:rsid w:val="008F4974"/>
    <w:rsid w:val="009053B0"/>
    <w:rsid w:val="00931BF2"/>
    <w:rsid w:val="00943E5B"/>
    <w:rsid w:val="0095056F"/>
    <w:rsid w:val="0095765C"/>
    <w:rsid w:val="00977B3E"/>
    <w:rsid w:val="0098345E"/>
    <w:rsid w:val="00992BC7"/>
    <w:rsid w:val="009D1B7B"/>
    <w:rsid w:val="009D4116"/>
    <w:rsid w:val="009F5B45"/>
    <w:rsid w:val="00A1280F"/>
    <w:rsid w:val="00A16EA8"/>
    <w:rsid w:val="00A17E12"/>
    <w:rsid w:val="00A24BE5"/>
    <w:rsid w:val="00A27485"/>
    <w:rsid w:val="00A32192"/>
    <w:rsid w:val="00A567B1"/>
    <w:rsid w:val="00A62B86"/>
    <w:rsid w:val="00A65BAB"/>
    <w:rsid w:val="00A860C1"/>
    <w:rsid w:val="00A913E1"/>
    <w:rsid w:val="00A95FBE"/>
    <w:rsid w:val="00AB0328"/>
    <w:rsid w:val="00AC6146"/>
    <w:rsid w:val="00AD1C9F"/>
    <w:rsid w:val="00AF138F"/>
    <w:rsid w:val="00AF1882"/>
    <w:rsid w:val="00AF781E"/>
    <w:rsid w:val="00B01560"/>
    <w:rsid w:val="00B01AD5"/>
    <w:rsid w:val="00B01C1B"/>
    <w:rsid w:val="00B03146"/>
    <w:rsid w:val="00B05FD2"/>
    <w:rsid w:val="00B226FE"/>
    <w:rsid w:val="00B24B1D"/>
    <w:rsid w:val="00B251A5"/>
    <w:rsid w:val="00B650AC"/>
    <w:rsid w:val="00B75AC1"/>
    <w:rsid w:val="00B76ABA"/>
    <w:rsid w:val="00B9469C"/>
    <w:rsid w:val="00BA02F7"/>
    <w:rsid w:val="00BB1F59"/>
    <w:rsid w:val="00BC6174"/>
    <w:rsid w:val="00BC78E6"/>
    <w:rsid w:val="00BD7F14"/>
    <w:rsid w:val="00BE0008"/>
    <w:rsid w:val="00BE12DA"/>
    <w:rsid w:val="00BE2A66"/>
    <w:rsid w:val="00BE6D56"/>
    <w:rsid w:val="00C137A6"/>
    <w:rsid w:val="00C21273"/>
    <w:rsid w:val="00C35774"/>
    <w:rsid w:val="00C451DB"/>
    <w:rsid w:val="00C45897"/>
    <w:rsid w:val="00C47BA1"/>
    <w:rsid w:val="00C55CB7"/>
    <w:rsid w:val="00C63183"/>
    <w:rsid w:val="00C65936"/>
    <w:rsid w:val="00C95C5A"/>
    <w:rsid w:val="00CB035E"/>
    <w:rsid w:val="00CC013C"/>
    <w:rsid w:val="00CD72E7"/>
    <w:rsid w:val="00CF6D63"/>
    <w:rsid w:val="00D03293"/>
    <w:rsid w:val="00D0573D"/>
    <w:rsid w:val="00D126B9"/>
    <w:rsid w:val="00D2019A"/>
    <w:rsid w:val="00D205A0"/>
    <w:rsid w:val="00D556A6"/>
    <w:rsid w:val="00D64319"/>
    <w:rsid w:val="00D669E5"/>
    <w:rsid w:val="00D66FD9"/>
    <w:rsid w:val="00D8601C"/>
    <w:rsid w:val="00D8652C"/>
    <w:rsid w:val="00DA75AC"/>
    <w:rsid w:val="00DB25C0"/>
    <w:rsid w:val="00DC2A2A"/>
    <w:rsid w:val="00DC2A5C"/>
    <w:rsid w:val="00DD7B4A"/>
    <w:rsid w:val="00DE705D"/>
    <w:rsid w:val="00E14498"/>
    <w:rsid w:val="00E3517B"/>
    <w:rsid w:val="00E4737E"/>
    <w:rsid w:val="00E53667"/>
    <w:rsid w:val="00E6062D"/>
    <w:rsid w:val="00E61543"/>
    <w:rsid w:val="00E6329C"/>
    <w:rsid w:val="00E63B88"/>
    <w:rsid w:val="00E82787"/>
    <w:rsid w:val="00E87154"/>
    <w:rsid w:val="00E87280"/>
    <w:rsid w:val="00E95727"/>
    <w:rsid w:val="00EA437F"/>
    <w:rsid w:val="00ED690F"/>
    <w:rsid w:val="00F00D85"/>
    <w:rsid w:val="00F03C82"/>
    <w:rsid w:val="00F15F4D"/>
    <w:rsid w:val="00F206EA"/>
    <w:rsid w:val="00F23525"/>
    <w:rsid w:val="00F2477C"/>
    <w:rsid w:val="00F2540C"/>
    <w:rsid w:val="00F31D66"/>
    <w:rsid w:val="00F345F2"/>
    <w:rsid w:val="00F53994"/>
    <w:rsid w:val="00F542CA"/>
    <w:rsid w:val="00F57333"/>
    <w:rsid w:val="00F644B3"/>
    <w:rsid w:val="00F74605"/>
    <w:rsid w:val="00F81555"/>
    <w:rsid w:val="00F8395C"/>
    <w:rsid w:val="00F95A58"/>
    <w:rsid w:val="00F96DB9"/>
    <w:rsid w:val="00FA1E37"/>
    <w:rsid w:val="00FA3B41"/>
    <w:rsid w:val="00FA4D2F"/>
    <w:rsid w:val="00FA60DE"/>
    <w:rsid w:val="00FB1ED1"/>
    <w:rsid w:val="00FB70FE"/>
    <w:rsid w:val="00FC0458"/>
    <w:rsid w:val="00FC10ED"/>
    <w:rsid w:val="00FD1EE7"/>
    <w:rsid w:val="00FD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9216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9F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9F8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39F8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39F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E39F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E39F8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E39F8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E39F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HeaderChar">
    <w:name w:val="Header Char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CommentTextChar">
    <w:name w:val="Comment Text Char"/>
    <w:basedOn w:val="DefaultParagraphFont"/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BalloonTextChar">
    <w:name w:val="Balloon Text Char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rPr>
      <w:b/>
      <w:bCs/>
      <w:sz w:val="20"/>
      <w:szCs w:val="20"/>
    </w:rPr>
  </w:style>
  <w:style w:type="character" w:customStyle="1" w:styleId="LineNumber1">
    <w:name w:val="Line Number1"/>
    <w:basedOn w:val="DefaultParagraphFont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sz w:val="20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pPr>
      <w:suppressLineNumbers/>
    </w:pPr>
    <w:rPr>
      <w:rFonts w:cs="Lucida Sans"/>
    </w:rPr>
  </w:style>
  <w:style w:type="paragraph" w:styleId="ListParagraph">
    <w:name w:val="List Paragraph"/>
    <w:basedOn w:val="Normal"/>
    <w:qFormat/>
    <w:pPr>
      <w:ind w:left="720"/>
    </w:pPr>
  </w:style>
  <w:style w:type="paragraph" w:styleId="Header">
    <w:name w:val="header"/>
    <w:basedOn w:val="Normal"/>
    <w:pPr>
      <w:suppressLineNumbers/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suppressLineNumbers/>
      <w:tabs>
        <w:tab w:val="center" w:pos="4320"/>
        <w:tab w:val="right" w:pos="8640"/>
      </w:tabs>
    </w:pPr>
  </w:style>
  <w:style w:type="paragraph" w:customStyle="1" w:styleId="CommentText1">
    <w:name w:val="Comment Text1"/>
    <w:basedOn w:val="Normal"/>
  </w:style>
  <w:style w:type="paragraph" w:styleId="BalloonText">
    <w:name w:val="Balloon Text"/>
    <w:basedOn w:val="Normal"/>
    <w:rPr>
      <w:rFonts w:ascii="Lucida Grande" w:hAnsi="Lucida Grande" w:cs="Lucida Grande"/>
      <w:sz w:val="18"/>
      <w:szCs w:val="18"/>
    </w:rPr>
  </w:style>
  <w:style w:type="paragraph" w:customStyle="1" w:styleId="CommentSubject1">
    <w:name w:val="Comment Subject1"/>
    <w:basedOn w:val="CommentText1"/>
    <w:rPr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7B6EA5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B6EA5"/>
    <w:rPr>
      <w:sz w:val="20"/>
      <w:szCs w:val="20"/>
    </w:rPr>
  </w:style>
  <w:style w:type="character" w:customStyle="1" w:styleId="CommentTextChar1">
    <w:name w:val="Comment Text Char1"/>
    <w:link w:val="CommentText"/>
    <w:uiPriority w:val="99"/>
    <w:semiHidden/>
    <w:rsid w:val="007B6EA5"/>
    <w:rPr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7B6EA5"/>
    <w:rPr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7B6EA5"/>
    <w:rPr>
      <w:b/>
      <w:bCs/>
      <w:lang w:eastAsia="ar-SA"/>
    </w:rPr>
  </w:style>
  <w:style w:type="character" w:customStyle="1" w:styleId="UnresolvedMention1">
    <w:name w:val="Unresolved Mention1"/>
    <w:uiPriority w:val="99"/>
    <w:semiHidden/>
    <w:unhideWhenUsed/>
    <w:rsid w:val="0095056F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BC78E6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C78E6"/>
    <w:rPr>
      <w:noProof/>
      <w:sz w:val="24"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BC78E6"/>
    <w:rPr>
      <w:noProof/>
    </w:rPr>
  </w:style>
  <w:style w:type="character" w:customStyle="1" w:styleId="EndNoteBibliographyChar">
    <w:name w:val="EndNote Bibliography Char"/>
    <w:link w:val="EndNoteBibliography"/>
    <w:rsid w:val="00BC78E6"/>
    <w:rPr>
      <w:noProof/>
      <w:sz w:val="24"/>
      <w:szCs w:val="24"/>
      <w:lang w:eastAsia="ar-SA"/>
    </w:rPr>
  </w:style>
  <w:style w:type="character" w:customStyle="1" w:styleId="Heading2Char">
    <w:name w:val="Heading 2 Char"/>
    <w:link w:val="Heading2"/>
    <w:uiPriority w:val="9"/>
    <w:rsid w:val="003E39F8"/>
    <w:rPr>
      <w:rFonts w:ascii="Cambria" w:eastAsia="Times New Roman" w:hAnsi="Cambria" w:cs="Times New Roman"/>
      <w:b/>
      <w:bCs/>
      <w:i/>
      <w:iCs/>
      <w:sz w:val="28"/>
      <w:szCs w:val="28"/>
      <w:lang w:eastAsia="ar-SA"/>
    </w:rPr>
  </w:style>
  <w:style w:type="character" w:customStyle="1" w:styleId="Heading3Char">
    <w:name w:val="Heading 3 Char"/>
    <w:link w:val="Heading3"/>
    <w:uiPriority w:val="9"/>
    <w:rsid w:val="003E39F8"/>
    <w:rPr>
      <w:rFonts w:ascii="Cambria" w:eastAsia="Times New Roman" w:hAnsi="Cambria" w:cs="Times New Roman"/>
      <w:b/>
      <w:bCs/>
      <w:sz w:val="26"/>
      <w:szCs w:val="26"/>
      <w:lang w:eastAsia="ar-SA"/>
    </w:rPr>
  </w:style>
  <w:style w:type="character" w:customStyle="1" w:styleId="Heading4Char">
    <w:name w:val="Heading 4 Char"/>
    <w:link w:val="Heading4"/>
    <w:uiPriority w:val="9"/>
    <w:rsid w:val="003E39F8"/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character" w:customStyle="1" w:styleId="Heading5Char">
    <w:name w:val="Heading 5 Char"/>
    <w:link w:val="Heading5"/>
    <w:uiPriority w:val="9"/>
    <w:rsid w:val="003E39F8"/>
    <w:rPr>
      <w:rFonts w:ascii="Calibri" w:eastAsia="Times New Roman" w:hAnsi="Calibri" w:cs="Times New Roman"/>
      <w:b/>
      <w:bCs/>
      <w:i/>
      <w:iCs/>
      <w:sz w:val="26"/>
      <w:szCs w:val="26"/>
      <w:lang w:eastAsia="ar-SA"/>
    </w:rPr>
  </w:style>
  <w:style w:type="character" w:customStyle="1" w:styleId="Heading6Char">
    <w:name w:val="Heading 6 Char"/>
    <w:link w:val="Heading6"/>
    <w:uiPriority w:val="9"/>
    <w:rsid w:val="003E39F8"/>
    <w:rPr>
      <w:rFonts w:ascii="Calibri" w:eastAsia="Times New Roman" w:hAnsi="Calibri" w:cs="Times New Roman"/>
      <w:b/>
      <w:bCs/>
      <w:sz w:val="22"/>
      <w:szCs w:val="22"/>
      <w:lang w:eastAsia="ar-SA"/>
    </w:rPr>
  </w:style>
  <w:style w:type="character" w:customStyle="1" w:styleId="Heading7Char">
    <w:name w:val="Heading 7 Char"/>
    <w:link w:val="Heading7"/>
    <w:uiPriority w:val="9"/>
    <w:rsid w:val="003E39F8"/>
    <w:rPr>
      <w:rFonts w:ascii="Calibri" w:eastAsia="Times New Roman" w:hAnsi="Calibri" w:cs="Times New Roman"/>
      <w:sz w:val="24"/>
      <w:szCs w:val="24"/>
      <w:lang w:eastAsia="ar-SA"/>
    </w:rPr>
  </w:style>
  <w:style w:type="character" w:customStyle="1" w:styleId="Heading8Char">
    <w:name w:val="Heading 8 Char"/>
    <w:link w:val="Heading8"/>
    <w:uiPriority w:val="9"/>
    <w:rsid w:val="003E39F8"/>
    <w:rPr>
      <w:rFonts w:ascii="Calibri" w:eastAsia="Times New Roman" w:hAnsi="Calibri" w:cs="Times New Roman"/>
      <w:i/>
      <w:iCs/>
      <w:sz w:val="24"/>
      <w:szCs w:val="24"/>
      <w:lang w:eastAsia="ar-SA"/>
    </w:rPr>
  </w:style>
  <w:style w:type="character" w:customStyle="1" w:styleId="Heading9Char">
    <w:name w:val="Heading 9 Char"/>
    <w:link w:val="Heading9"/>
    <w:uiPriority w:val="9"/>
    <w:rsid w:val="003E39F8"/>
    <w:rPr>
      <w:rFonts w:ascii="Cambria" w:eastAsia="Times New Roman" w:hAnsi="Cambria" w:cs="Times New Roman"/>
      <w:sz w:val="22"/>
      <w:szCs w:val="22"/>
      <w:lang w:eastAsia="ar-SA"/>
    </w:rPr>
  </w:style>
  <w:style w:type="table" w:customStyle="1" w:styleId="Trelinjerstabell">
    <w:name w:val="Trelinjerstabell"/>
    <w:basedOn w:val="TableNormal"/>
    <w:uiPriority w:val="99"/>
    <w:rsid w:val="006262ED"/>
    <w:pPr>
      <w:contextualSpacing/>
    </w:pPr>
    <w:rPr>
      <w:rFonts w:ascii="Arial" w:hAnsi="Arial"/>
      <w:szCs w:val="22"/>
      <w:lang w:val="sv-SE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B24B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F8864-33CD-421F-99AB-4883604B8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6</Words>
  <Characters>5508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4-18T12:30:00Z</cp:lastPrinted>
  <dcterms:created xsi:type="dcterms:W3CDTF">2018-09-28T07:29:00Z</dcterms:created>
  <dcterms:modified xsi:type="dcterms:W3CDTF">2018-09-28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